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CEAFC" w14:textId="65514A0F" w:rsidR="00C3386E" w:rsidRPr="00C3386E" w:rsidRDefault="00647C04" w:rsidP="00C3386E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C3386E" w:rsidRPr="00C3386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C3386E" w:rsidRPr="00C3386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C3386E" w:rsidRPr="00C3386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C3386E" w:rsidRPr="00C3386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375E97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C3386E" w:rsidRPr="00C3386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C3386E" w:rsidRPr="00C3386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: Chemical composition of </w:t>
      </w:r>
      <w:r w:rsidR="008D209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artificial urine media</w:t>
      </w:r>
      <w:r w:rsidR="00C3386E" w:rsidRPr="00C3386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tblpX="-20" w:tblpY="1"/>
        <w:tblOverlap w:val="never"/>
        <w:tblW w:w="9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5"/>
        <w:gridCol w:w="3695"/>
      </w:tblGrid>
      <w:tr w:rsidR="00AE7C2A" w:rsidRPr="00AE7C2A" w14:paraId="368F246B" w14:textId="77777777" w:rsidTr="008976D4">
        <w:trPr>
          <w:trHeight w:val="289"/>
        </w:trPr>
        <w:tc>
          <w:tcPr>
            <w:tcW w:w="5675" w:type="dxa"/>
          </w:tcPr>
          <w:p w14:paraId="6E762566" w14:textId="77777777" w:rsidR="00AE7C2A" w:rsidRPr="00730D3F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30D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695" w:type="dxa"/>
          </w:tcPr>
          <w:p w14:paraId="4585BC21" w14:textId="77777777" w:rsidR="00AE7C2A" w:rsidRPr="00730D3F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30D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ncentration</w:t>
            </w:r>
          </w:p>
        </w:tc>
      </w:tr>
      <w:tr w:rsidR="00AE7C2A" w:rsidRPr="00AE7C2A" w14:paraId="6F66F4CE" w14:textId="77777777" w:rsidTr="008976D4">
        <w:trPr>
          <w:trHeight w:val="289"/>
        </w:trPr>
        <w:tc>
          <w:tcPr>
            <w:tcW w:w="5675" w:type="dxa"/>
          </w:tcPr>
          <w:p w14:paraId="2C74DBF6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Sodium sulfate</w:t>
            </w:r>
          </w:p>
        </w:tc>
        <w:tc>
          <w:tcPr>
            <w:tcW w:w="3695" w:type="dxa"/>
          </w:tcPr>
          <w:p w14:paraId="1A2743F6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0 mM</w:t>
            </w:r>
          </w:p>
        </w:tc>
      </w:tr>
      <w:tr w:rsidR="00AE7C2A" w:rsidRPr="00AE7C2A" w14:paraId="59ED95C4" w14:textId="77777777" w:rsidTr="008976D4">
        <w:trPr>
          <w:trHeight w:val="289"/>
        </w:trPr>
        <w:tc>
          <w:tcPr>
            <w:tcW w:w="5675" w:type="dxa"/>
          </w:tcPr>
          <w:p w14:paraId="5BCA64C4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3695" w:type="dxa"/>
          </w:tcPr>
          <w:p w14:paraId="7E889CA0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 mM</w:t>
            </w:r>
          </w:p>
        </w:tc>
      </w:tr>
      <w:tr w:rsidR="00AE7C2A" w:rsidRPr="00AE7C2A" w14:paraId="4CAAB236" w14:textId="77777777" w:rsidTr="008976D4">
        <w:trPr>
          <w:trHeight w:val="289"/>
        </w:trPr>
        <w:tc>
          <w:tcPr>
            <w:tcW w:w="5675" w:type="dxa"/>
          </w:tcPr>
          <w:p w14:paraId="0A9772EC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isodium citrate dihydrate</w:t>
            </w:r>
          </w:p>
        </w:tc>
        <w:tc>
          <w:tcPr>
            <w:tcW w:w="3695" w:type="dxa"/>
          </w:tcPr>
          <w:p w14:paraId="6F207EBB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 mM</w:t>
            </w:r>
          </w:p>
        </w:tc>
      </w:tr>
      <w:tr w:rsidR="00AE7C2A" w:rsidRPr="00AE7C2A" w14:paraId="22F99405" w14:textId="77777777" w:rsidTr="008976D4">
        <w:trPr>
          <w:trHeight w:val="289"/>
        </w:trPr>
        <w:tc>
          <w:tcPr>
            <w:tcW w:w="5675" w:type="dxa"/>
          </w:tcPr>
          <w:p w14:paraId="4B839935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3695" w:type="dxa"/>
          </w:tcPr>
          <w:p w14:paraId="12996D0F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 mM</w:t>
            </w:r>
          </w:p>
        </w:tc>
      </w:tr>
      <w:tr w:rsidR="00AE7C2A" w:rsidRPr="00AE7C2A" w14:paraId="4EE6F521" w14:textId="77777777" w:rsidTr="008976D4">
        <w:trPr>
          <w:trHeight w:val="289"/>
        </w:trPr>
        <w:tc>
          <w:tcPr>
            <w:tcW w:w="5675" w:type="dxa"/>
          </w:tcPr>
          <w:p w14:paraId="5BB046CD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3695" w:type="dxa"/>
          </w:tcPr>
          <w:p w14:paraId="14990F27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9.8 mM</w:t>
            </w:r>
          </w:p>
        </w:tc>
      </w:tr>
      <w:tr w:rsidR="00AE7C2A" w:rsidRPr="00AE7C2A" w14:paraId="52C45312" w14:textId="77777777" w:rsidTr="008976D4">
        <w:trPr>
          <w:trHeight w:val="289"/>
        </w:trPr>
        <w:tc>
          <w:tcPr>
            <w:tcW w:w="5675" w:type="dxa"/>
          </w:tcPr>
          <w:p w14:paraId="0D56C20B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tassium chloride</w:t>
            </w:r>
          </w:p>
        </w:tc>
        <w:tc>
          <w:tcPr>
            <w:tcW w:w="3695" w:type="dxa"/>
          </w:tcPr>
          <w:p w14:paraId="545EC54F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0 mM</w:t>
            </w:r>
          </w:p>
        </w:tc>
      </w:tr>
      <w:tr w:rsidR="00AE7C2A" w:rsidRPr="00AE7C2A" w14:paraId="47B5A2BE" w14:textId="77777777" w:rsidTr="008976D4">
        <w:trPr>
          <w:trHeight w:val="289"/>
        </w:trPr>
        <w:tc>
          <w:tcPr>
            <w:tcW w:w="5675" w:type="dxa"/>
          </w:tcPr>
          <w:p w14:paraId="50B3BE8B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dium chloride</w:t>
            </w:r>
          </w:p>
        </w:tc>
        <w:tc>
          <w:tcPr>
            <w:tcW w:w="3695" w:type="dxa"/>
          </w:tcPr>
          <w:p w14:paraId="1AA1AEA5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0 mM</w:t>
            </w:r>
          </w:p>
        </w:tc>
      </w:tr>
      <w:tr w:rsidR="00AE7C2A" w:rsidRPr="00AE7C2A" w14:paraId="3BE732DE" w14:textId="77777777" w:rsidTr="008976D4">
        <w:trPr>
          <w:trHeight w:val="289"/>
        </w:trPr>
        <w:tc>
          <w:tcPr>
            <w:tcW w:w="5675" w:type="dxa"/>
          </w:tcPr>
          <w:p w14:paraId="1E3132B6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lcium chloride</w:t>
            </w:r>
          </w:p>
        </w:tc>
        <w:tc>
          <w:tcPr>
            <w:tcW w:w="3695" w:type="dxa"/>
          </w:tcPr>
          <w:p w14:paraId="607321DE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 mM</w:t>
            </w:r>
          </w:p>
        </w:tc>
      </w:tr>
      <w:tr w:rsidR="00AE7C2A" w:rsidRPr="00AE7C2A" w14:paraId="18332C4F" w14:textId="77777777" w:rsidTr="008976D4">
        <w:trPr>
          <w:trHeight w:val="289"/>
        </w:trPr>
        <w:tc>
          <w:tcPr>
            <w:tcW w:w="5675" w:type="dxa"/>
          </w:tcPr>
          <w:p w14:paraId="2F9733BC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monium chloride</w:t>
            </w:r>
          </w:p>
        </w:tc>
        <w:tc>
          <w:tcPr>
            <w:tcW w:w="3695" w:type="dxa"/>
          </w:tcPr>
          <w:p w14:paraId="56A878E7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7 mM</w:t>
            </w:r>
          </w:p>
        </w:tc>
      </w:tr>
      <w:tr w:rsidR="00AE7C2A" w:rsidRPr="00AE7C2A" w14:paraId="30F577CB" w14:textId="77777777" w:rsidTr="008976D4">
        <w:trPr>
          <w:trHeight w:val="289"/>
        </w:trPr>
        <w:tc>
          <w:tcPr>
            <w:tcW w:w="5675" w:type="dxa"/>
          </w:tcPr>
          <w:p w14:paraId="7E3785DF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tassium oxalate monohydrate</w:t>
            </w:r>
          </w:p>
        </w:tc>
        <w:tc>
          <w:tcPr>
            <w:tcW w:w="3695" w:type="dxa"/>
          </w:tcPr>
          <w:p w14:paraId="3317BE8A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mM</w:t>
            </w:r>
          </w:p>
        </w:tc>
      </w:tr>
      <w:tr w:rsidR="00AE7C2A" w:rsidRPr="00AE7C2A" w14:paraId="01E1CD73" w14:textId="77777777" w:rsidTr="008976D4">
        <w:trPr>
          <w:trHeight w:val="289"/>
        </w:trPr>
        <w:tc>
          <w:tcPr>
            <w:tcW w:w="5675" w:type="dxa"/>
          </w:tcPr>
          <w:p w14:paraId="54018169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gnesium sulfate heptahydrate</w:t>
            </w:r>
          </w:p>
        </w:tc>
        <w:tc>
          <w:tcPr>
            <w:tcW w:w="3695" w:type="dxa"/>
          </w:tcPr>
          <w:p w14:paraId="58CE6ABE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 mM</w:t>
            </w:r>
          </w:p>
        </w:tc>
      </w:tr>
      <w:tr w:rsidR="00AE7C2A" w:rsidRPr="00AE7C2A" w14:paraId="55871ED8" w14:textId="77777777" w:rsidTr="008976D4">
        <w:trPr>
          <w:trHeight w:val="289"/>
        </w:trPr>
        <w:tc>
          <w:tcPr>
            <w:tcW w:w="5675" w:type="dxa"/>
          </w:tcPr>
          <w:p w14:paraId="4E9360C2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dium phosphate monobasic anhydrous</w:t>
            </w:r>
          </w:p>
        </w:tc>
        <w:tc>
          <w:tcPr>
            <w:tcW w:w="3695" w:type="dxa"/>
          </w:tcPr>
          <w:p w14:paraId="06F3E439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7 mM</w:t>
            </w:r>
          </w:p>
        </w:tc>
      </w:tr>
      <w:tr w:rsidR="00AE7C2A" w:rsidRPr="00AE7C2A" w14:paraId="662340C9" w14:textId="77777777" w:rsidTr="008976D4">
        <w:trPr>
          <w:trHeight w:val="289"/>
        </w:trPr>
        <w:tc>
          <w:tcPr>
            <w:tcW w:w="5675" w:type="dxa"/>
          </w:tcPr>
          <w:p w14:paraId="3BB730E4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dium phosphate dibasic anhydrous</w:t>
            </w:r>
          </w:p>
        </w:tc>
        <w:tc>
          <w:tcPr>
            <w:tcW w:w="3695" w:type="dxa"/>
          </w:tcPr>
          <w:p w14:paraId="7DDB6E4B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 mM</w:t>
            </w:r>
          </w:p>
        </w:tc>
      </w:tr>
      <w:tr w:rsidR="00AE7C2A" w:rsidRPr="00AE7C2A" w14:paraId="5A2E42D4" w14:textId="77777777" w:rsidTr="008976D4">
        <w:trPr>
          <w:trHeight w:val="289"/>
        </w:trPr>
        <w:tc>
          <w:tcPr>
            <w:tcW w:w="5675" w:type="dxa"/>
          </w:tcPr>
          <w:p w14:paraId="71793D80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3695" w:type="dxa"/>
          </w:tcPr>
          <w:p w14:paraId="53395993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mM</w:t>
            </w:r>
          </w:p>
        </w:tc>
      </w:tr>
      <w:tr w:rsidR="00AE7C2A" w:rsidRPr="00AE7C2A" w14:paraId="7AA35CDF" w14:textId="77777777" w:rsidTr="008976D4">
        <w:trPr>
          <w:trHeight w:val="289"/>
        </w:trPr>
        <w:tc>
          <w:tcPr>
            <w:tcW w:w="5675" w:type="dxa"/>
          </w:tcPr>
          <w:p w14:paraId="3BC6A478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ppuric acid</w:t>
            </w:r>
          </w:p>
        </w:tc>
        <w:tc>
          <w:tcPr>
            <w:tcW w:w="3695" w:type="dxa"/>
          </w:tcPr>
          <w:p w14:paraId="4EA0672F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 mM</w:t>
            </w:r>
          </w:p>
        </w:tc>
      </w:tr>
      <w:tr w:rsidR="00AE7C2A" w:rsidRPr="00AE7C2A" w14:paraId="623FAE1E" w14:textId="77777777" w:rsidTr="008976D4">
        <w:trPr>
          <w:trHeight w:val="289"/>
        </w:trPr>
        <w:tc>
          <w:tcPr>
            <w:tcW w:w="5675" w:type="dxa"/>
          </w:tcPr>
          <w:p w14:paraId="682EDF4E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amine-HCl</w:t>
            </w:r>
          </w:p>
        </w:tc>
        <w:tc>
          <w:tcPr>
            <w:tcW w:w="3695" w:type="dxa"/>
          </w:tcPr>
          <w:p w14:paraId="69399CC2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3 mM</w:t>
            </w:r>
          </w:p>
        </w:tc>
      </w:tr>
      <w:tr w:rsidR="00AE7C2A" w:rsidRPr="00AE7C2A" w14:paraId="06ECA831" w14:textId="77777777" w:rsidTr="008976D4">
        <w:trPr>
          <w:trHeight w:val="289"/>
        </w:trPr>
        <w:tc>
          <w:tcPr>
            <w:tcW w:w="5675" w:type="dxa"/>
          </w:tcPr>
          <w:p w14:paraId="4007A777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Cysteine</w:t>
            </w:r>
          </w:p>
        </w:tc>
        <w:tc>
          <w:tcPr>
            <w:tcW w:w="3695" w:type="dxa"/>
          </w:tcPr>
          <w:p w14:paraId="00B04FA9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0.0 µM</w:t>
            </w:r>
          </w:p>
        </w:tc>
      </w:tr>
      <w:tr w:rsidR="00AE7C2A" w:rsidRPr="00AE7C2A" w14:paraId="082F614B" w14:textId="77777777" w:rsidTr="008976D4">
        <w:trPr>
          <w:trHeight w:val="289"/>
        </w:trPr>
        <w:tc>
          <w:tcPr>
            <w:tcW w:w="5675" w:type="dxa"/>
          </w:tcPr>
          <w:p w14:paraId="3FFD1035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Tyrosine</w:t>
            </w:r>
          </w:p>
        </w:tc>
        <w:tc>
          <w:tcPr>
            <w:tcW w:w="3695" w:type="dxa"/>
          </w:tcPr>
          <w:p w14:paraId="6A638D44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.0 µM</w:t>
            </w:r>
          </w:p>
        </w:tc>
      </w:tr>
      <w:tr w:rsidR="00AE7C2A" w:rsidRPr="00AE7C2A" w14:paraId="38C785D0" w14:textId="77777777" w:rsidTr="008976D4">
        <w:trPr>
          <w:trHeight w:val="289"/>
        </w:trPr>
        <w:tc>
          <w:tcPr>
            <w:tcW w:w="5675" w:type="dxa"/>
          </w:tcPr>
          <w:p w14:paraId="1CB429D4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Galactose</w:t>
            </w:r>
          </w:p>
        </w:tc>
        <w:tc>
          <w:tcPr>
            <w:tcW w:w="3695" w:type="dxa"/>
          </w:tcPr>
          <w:p w14:paraId="46B56A9B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 µM</w:t>
            </w:r>
          </w:p>
        </w:tc>
      </w:tr>
      <w:tr w:rsidR="00AE7C2A" w:rsidRPr="00AE7C2A" w14:paraId="19B68E24" w14:textId="77777777" w:rsidTr="008976D4">
        <w:trPr>
          <w:trHeight w:val="289"/>
        </w:trPr>
        <w:tc>
          <w:tcPr>
            <w:tcW w:w="5675" w:type="dxa"/>
          </w:tcPr>
          <w:p w14:paraId="59655DAB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Glucose</w:t>
            </w:r>
          </w:p>
        </w:tc>
        <w:tc>
          <w:tcPr>
            <w:tcW w:w="3695" w:type="dxa"/>
          </w:tcPr>
          <w:p w14:paraId="20C7528C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0.0 µM</w:t>
            </w:r>
          </w:p>
        </w:tc>
      </w:tr>
      <w:tr w:rsidR="00AE7C2A" w:rsidRPr="00AE7C2A" w14:paraId="5B61F049" w14:textId="77777777" w:rsidTr="008976D4">
        <w:trPr>
          <w:trHeight w:val="289"/>
        </w:trPr>
        <w:tc>
          <w:tcPr>
            <w:tcW w:w="5675" w:type="dxa"/>
          </w:tcPr>
          <w:p w14:paraId="0B77C749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Sorbitol</w:t>
            </w:r>
          </w:p>
        </w:tc>
        <w:tc>
          <w:tcPr>
            <w:tcW w:w="3695" w:type="dxa"/>
          </w:tcPr>
          <w:p w14:paraId="0D24E495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 µM</w:t>
            </w:r>
          </w:p>
        </w:tc>
      </w:tr>
      <w:tr w:rsidR="00AE7C2A" w:rsidRPr="00AE7C2A" w14:paraId="65AF1597" w14:textId="77777777" w:rsidTr="008976D4">
        <w:trPr>
          <w:trHeight w:val="289"/>
        </w:trPr>
        <w:tc>
          <w:tcPr>
            <w:tcW w:w="5675" w:type="dxa"/>
          </w:tcPr>
          <w:p w14:paraId="574BF749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Carnitine</w:t>
            </w:r>
          </w:p>
        </w:tc>
        <w:tc>
          <w:tcPr>
            <w:tcW w:w="3695" w:type="dxa"/>
          </w:tcPr>
          <w:p w14:paraId="185A9266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0 µM</w:t>
            </w:r>
          </w:p>
        </w:tc>
      </w:tr>
      <w:tr w:rsidR="00AE7C2A" w:rsidRPr="00AE7C2A" w14:paraId="68B59503" w14:textId="77777777" w:rsidTr="008976D4">
        <w:trPr>
          <w:trHeight w:val="289"/>
        </w:trPr>
        <w:tc>
          <w:tcPr>
            <w:tcW w:w="5675" w:type="dxa"/>
          </w:tcPr>
          <w:p w14:paraId="08DC2716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Citrulline</w:t>
            </w:r>
          </w:p>
        </w:tc>
        <w:tc>
          <w:tcPr>
            <w:tcW w:w="3695" w:type="dxa"/>
          </w:tcPr>
          <w:p w14:paraId="00D439AF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0 µM</w:t>
            </w:r>
          </w:p>
        </w:tc>
      </w:tr>
      <w:tr w:rsidR="00AE7C2A" w:rsidRPr="00AE7C2A" w14:paraId="38E3D6C9" w14:textId="77777777" w:rsidTr="008976D4">
        <w:trPr>
          <w:trHeight w:val="289"/>
        </w:trPr>
        <w:tc>
          <w:tcPr>
            <w:tcW w:w="5675" w:type="dxa"/>
          </w:tcPr>
          <w:p w14:paraId="192274E7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Ornithine</w:t>
            </w:r>
          </w:p>
        </w:tc>
        <w:tc>
          <w:tcPr>
            <w:tcW w:w="3695" w:type="dxa"/>
          </w:tcPr>
          <w:p w14:paraId="59EB7491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0 µM</w:t>
            </w:r>
          </w:p>
        </w:tc>
      </w:tr>
      <w:tr w:rsidR="00AE7C2A" w:rsidRPr="00AE7C2A" w14:paraId="54018818" w14:textId="77777777" w:rsidTr="008976D4">
        <w:trPr>
          <w:trHeight w:val="289"/>
        </w:trPr>
        <w:tc>
          <w:tcPr>
            <w:tcW w:w="5675" w:type="dxa"/>
          </w:tcPr>
          <w:p w14:paraId="17B3BD61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-Alanine</w:t>
            </w:r>
          </w:p>
        </w:tc>
        <w:tc>
          <w:tcPr>
            <w:tcW w:w="3695" w:type="dxa"/>
          </w:tcPr>
          <w:p w14:paraId="6574FC57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0 µM</w:t>
            </w:r>
          </w:p>
        </w:tc>
      </w:tr>
      <w:tr w:rsidR="00AE7C2A" w:rsidRPr="00AE7C2A" w14:paraId="094E8B8A" w14:textId="77777777" w:rsidTr="008976D4">
        <w:trPr>
          <w:trHeight w:val="289"/>
        </w:trPr>
        <w:tc>
          <w:tcPr>
            <w:tcW w:w="5675" w:type="dxa"/>
          </w:tcPr>
          <w:p w14:paraId="59CEEF89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-Aspargine</w:t>
            </w:r>
          </w:p>
        </w:tc>
        <w:tc>
          <w:tcPr>
            <w:tcW w:w="3695" w:type="dxa"/>
          </w:tcPr>
          <w:p w14:paraId="72C84D68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0 µM</w:t>
            </w:r>
          </w:p>
        </w:tc>
      </w:tr>
      <w:tr w:rsidR="00AE7C2A" w:rsidRPr="00AE7C2A" w14:paraId="64AEE715" w14:textId="77777777" w:rsidTr="008976D4">
        <w:trPr>
          <w:trHeight w:val="289"/>
        </w:trPr>
        <w:tc>
          <w:tcPr>
            <w:tcW w:w="5675" w:type="dxa"/>
          </w:tcPr>
          <w:p w14:paraId="254BF13F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-Serine</w:t>
            </w:r>
          </w:p>
        </w:tc>
        <w:tc>
          <w:tcPr>
            <w:tcW w:w="3695" w:type="dxa"/>
          </w:tcPr>
          <w:p w14:paraId="6D72B5A2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.0 µM</w:t>
            </w:r>
          </w:p>
        </w:tc>
      </w:tr>
      <w:tr w:rsidR="00AE7C2A" w:rsidRPr="00AE7C2A" w14:paraId="1A89E48D" w14:textId="77777777" w:rsidTr="008976D4">
        <w:trPr>
          <w:trHeight w:val="289"/>
        </w:trPr>
        <w:tc>
          <w:tcPr>
            <w:tcW w:w="5675" w:type="dxa"/>
          </w:tcPr>
          <w:p w14:paraId="24E40BBD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Alanine</w:t>
            </w:r>
          </w:p>
        </w:tc>
        <w:tc>
          <w:tcPr>
            <w:tcW w:w="3695" w:type="dxa"/>
          </w:tcPr>
          <w:p w14:paraId="5BA315D8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0.0 µM</w:t>
            </w:r>
          </w:p>
        </w:tc>
      </w:tr>
      <w:tr w:rsidR="00AE7C2A" w:rsidRPr="00AE7C2A" w14:paraId="4B78308F" w14:textId="77777777" w:rsidTr="008976D4">
        <w:trPr>
          <w:trHeight w:val="289"/>
        </w:trPr>
        <w:tc>
          <w:tcPr>
            <w:tcW w:w="5675" w:type="dxa"/>
          </w:tcPr>
          <w:p w14:paraId="3711A9F9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Arginine</w:t>
            </w:r>
          </w:p>
        </w:tc>
        <w:tc>
          <w:tcPr>
            <w:tcW w:w="3695" w:type="dxa"/>
          </w:tcPr>
          <w:p w14:paraId="3BB28A80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0 µM</w:t>
            </w:r>
          </w:p>
        </w:tc>
      </w:tr>
      <w:tr w:rsidR="00AE7C2A" w:rsidRPr="00AE7C2A" w14:paraId="3C0D0821" w14:textId="77777777" w:rsidTr="008976D4">
        <w:trPr>
          <w:trHeight w:val="289"/>
        </w:trPr>
        <w:tc>
          <w:tcPr>
            <w:tcW w:w="5675" w:type="dxa"/>
          </w:tcPr>
          <w:p w14:paraId="5CEBB28B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Asparagine</w:t>
            </w:r>
          </w:p>
        </w:tc>
        <w:tc>
          <w:tcPr>
            <w:tcW w:w="3695" w:type="dxa"/>
          </w:tcPr>
          <w:p w14:paraId="592D5B1B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.0 µM</w:t>
            </w:r>
          </w:p>
        </w:tc>
      </w:tr>
      <w:tr w:rsidR="00AE7C2A" w:rsidRPr="00AE7C2A" w14:paraId="67E3278F" w14:textId="77777777" w:rsidTr="008976D4">
        <w:trPr>
          <w:trHeight w:val="289"/>
        </w:trPr>
        <w:tc>
          <w:tcPr>
            <w:tcW w:w="5675" w:type="dxa"/>
          </w:tcPr>
          <w:p w14:paraId="5AFDB45A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Aspartic acid</w:t>
            </w:r>
          </w:p>
        </w:tc>
        <w:tc>
          <w:tcPr>
            <w:tcW w:w="3695" w:type="dxa"/>
          </w:tcPr>
          <w:p w14:paraId="51FCBCC8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.0 µM</w:t>
            </w:r>
          </w:p>
        </w:tc>
      </w:tr>
      <w:tr w:rsidR="00AE7C2A" w:rsidRPr="00AE7C2A" w14:paraId="732EF49D" w14:textId="77777777" w:rsidTr="008976D4">
        <w:trPr>
          <w:trHeight w:val="289"/>
        </w:trPr>
        <w:tc>
          <w:tcPr>
            <w:tcW w:w="5675" w:type="dxa"/>
          </w:tcPr>
          <w:p w14:paraId="1071902A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Glutamic acid</w:t>
            </w:r>
          </w:p>
        </w:tc>
        <w:tc>
          <w:tcPr>
            <w:tcW w:w="3695" w:type="dxa"/>
          </w:tcPr>
          <w:p w14:paraId="6FB44E5B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 µM</w:t>
            </w:r>
          </w:p>
        </w:tc>
      </w:tr>
      <w:tr w:rsidR="00AE7C2A" w:rsidRPr="00AE7C2A" w14:paraId="00DB4F2D" w14:textId="77777777" w:rsidTr="008976D4">
        <w:trPr>
          <w:trHeight w:val="289"/>
        </w:trPr>
        <w:tc>
          <w:tcPr>
            <w:tcW w:w="5675" w:type="dxa"/>
          </w:tcPr>
          <w:p w14:paraId="6B6B191A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Glutamine</w:t>
            </w:r>
          </w:p>
        </w:tc>
        <w:tc>
          <w:tcPr>
            <w:tcW w:w="3695" w:type="dxa"/>
          </w:tcPr>
          <w:p w14:paraId="06AEF435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0.0 µM</w:t>
            </w:r>
          </w:p>
        </w:tc>
      </w:tr>
      <w:tr w:rsidR="00AE7C2A" w:rsidRPr="00AE7C2A" w14:paraId="7D0BBC4D" w14:textId="77777777" w:rsidTr="008976D4">
        <w:trPr>
          <w:trHeight w:val="289"/>
        </w:trPr>
        <w:tc>
          <w:tcPr>
            <w:tcW w:w="5675" w:type="dxa"/>
          </w:tcPr>
          <w:p w14:paraId="7879347B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Glycine</w:t>
            </w:r>
          </w:p>
        </w:tc>
        <w:tc>
          <w:tcPr>
            <w:tcW w:w="3695" w:type="dxa"/>
          </w:tcPr>
          <w:p w14:paraId="5CDF494B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0.0 µM</w:t>
            </w:r>
          </w:p>
        </w:tc>
      </w:tr>
      <w:tr w:rsidR="00AE7C2A" w:rsidRPr="00AE7C2A" w14:paraId="11A92F39" w14:textId="77777777" w:rsidTr="008976D4">
        <w:trPr>
          <w:trHeight w:val="289"/>
        </w:trPr>
        <w:tc>
          <w:tcPr>
            <w:tcW w:w="5675" w:type="dxa"/>
          </w:tcPr>
          <w:p w14:paraId="4643D20E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Histidine</w:t>
            </w:r>
          </w:p>
        </w:tc>
        <w:tc>
          <w:tcPr>
            <w:tcW w:w="3695" w:type="dxa"/>
          </w:tcPr>
          <w:p w14:paraId="32DE3522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0.0 µM</w:t>
            </w:r>
          </w:p>
        </w:tc>
      </w:tr>
      <w:tr w:rsidR="00AE7C2A" w:rsidRPr="00AE7C2A" w14:paraId="2D0FE8D0" w14:textId="77777777" w:rsidTr="008976D4">
        <w:trPr>
          <w:trHeight w:val="289"/>
        </w:trPr>
        <w:tc>
          <w:tcPr>
            <w:tcW w:w="5675" w:type="dxa"/>
          </w:tcPr>
          <w:p w14:paraId="22855754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Isoleucine</w:t>
            </w:r>
          </w:p>
        </w:tc>
        <w:tc>
          <w:tcPr>
            <w:tcW w:w="3695" w:type="dxa"/>
          </w:tcPr>
          <w:p w14:paraId="7073FF24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0 µM</w:t>
            </w:r>
          </w:p>
        </w:tc>
      </w:tr>
      <w:tr w:rsidR="00AE7C2A" w:rsidRPr="00AE7C2A" w14:paraId="766079BB" w14:textId="77777777" w:rsidTr="008976D4">
        <w:trPr>
          <w:trHeight w:val="289"/>
        </w:trPr>
        <w:tc>
          <w:tcPr>
            <w:tcW w:w="5675" w:type="dxa"/>
          </w:tcPr>
          <w:p w14:paraId="56633A38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Leucine</w:t>
            </w:r>
          </w:p>
        </w:tc>
        <w:tc>
          <w:tcPr>
            <w:tcW w:w="3695" w:type="dxa"/>
          </w:tcPr>
          <w:p w14:paraId="37BD5B33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0 µM</w:t>
            </w:r>
          </w:p>
        </w:tc>
      </w:tr>
      <w:tr w:rsidR="00AE7C2A" w:rsidRPr="00AE7C2A" w14:paraId="20E15963" w14:textId="77777777" w:rsidTr="008976D4">
        <w:trPr>
          <w:trHeight w:val="289"/>
        </w:trPr>
        <w:tc>
          <w:tcPr>
            <w:tcW w:w="5675" w:type="dxa"/>
          </w:tcPr>
          <w:p w14:paraId="6E2B02B3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Lysine</w:t>
            </w:r>
          </w:p>
        </w:tc>
        <w:tc>
          <w:tcPr>
            <w:tcW w:w="3695" w:type="dxa"/>
          </w:tcPr>
          <w:p w14:paraId="03139254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0.0 µM</w:t>
            </w:r>
          </w:p>
        </w:tc>
      </w:tr>
      <w:tr w:rsidR="00AE7C2A" w:rsidRPr="00AE7C2A" w14:paraId="17755676" w14:textId="77777777" w:rsidTr="008976D4">
        <w:trPr>
          <w:trHeight w:val="289"/>
        </w:trPr>
        <w:tc>
          <w:tcPr>
            <w:tcW w:w="5675" w:type="dxa"/>
          </w:tcPr>
          <w:p w14:paraId="002EFFA4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Methionine</w:t>
            </w:r>
          </w:p>
        </w:tc>
        <w:tc>
          <w:tcPr>
            <w:tcW w:w="3695" w:type="dxa"/>
          </w:tcPr>
          <w:p w14:paraId="2611E470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0 µM</w:t>
            </w:r>
          </w:p>
        </w:tc>
      </w:tr>
      <w:tr w:rsidR="00AE7C2A" w:rsidRPr="00AE7C2A" w14:paraId="46905876" w14:textId="77777777" w:rsidTr="008976D4">
        <w:trPr>
          <w:trHeight w:val="289"/>
        </w:trPr>
        <w:tc>
          <w:tcPr>
            <w:tcW w:w="5675" w:type="dxa"/>
          </w:tcPr>
          <w:p w14:paraId="0B82B075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Phenylalanine</w:t>
            </w:r>
          </w:p>
        </w:tc>
        <w:tc>
          <w:tcPr>
            <w:tcW w:w="3695" w:type="dxa"/>
          </w:tcPr>
          <w:p w14:paraId="2FB825D6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.0 µM</w:t>
            </w:r>
          </w:p>
        </w:tc>
      </w:tr>
      <w:tr w:rsidR="00AE7C2A" w:rsidRPr="00AE7C2A" w14:paraId="14BD375C" w14:textId="77777777" w:rsidTr="008976D4">
        <w:trPr>
          <w:trHeight w:val="289"/>
        </w:trPr>
        <w:tc>
          <w:tcPr>
            <w:tcW w:w="5675" w:type="dxa"/>
          </w:tcPr>
          <w:p w14:paraId="2A9E78EA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L-Proline</w:t>
            </w:r>
          </w:p>
        </w:tc>
        <w:tc>
          <w:tcPr>
            <w:tcW w:w="3695" w:type="dxa"/>
          </w:tcPr>
          <w:p w14:paraId="1C917EE1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0 µM</w:t>
            </w:r>
          </w:p>
        </w:tc>
      </w:tr>
      <w:tr w:rsidR="00AE7C2A" w:rsidRPr="00AE7C2A" w14:paraId="3F18DA4D" w14:textId="77777777" w:rsidTr="008976D4">
        <w:trPr>
          <w:trHeight w:val="289"/>
        </w:trPr>
        <w:tc>
          <w:tcPr>
            <w:tcW w:w="5675" w:type="dxa"/>
          </w:tcPr>
          <w:p w14:paraId="3A01920C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Serine</w:t>
            </w:r>
          </w:p>
        </w:tc>
        <w:tc>
          <w:tcPr>
            <w:tcW w:w="3695" w:type="dxa"/>
          </w:tcPr>
          <w:p w14:paraId="694CB717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0.0 µM</w:t>
            </w:r>
          </w:p>
        </w:tc>
      </w:tr>
      <w:tr w:rsidR="00AE7C2A" w:rsidRPr="00AE7C2A" w14:paraId="3C821348" w14:textId="77777777" w:rsidTr="008976D4">
        <w:trPr>
          <w:trHeight w:val="289"/>
        </w:trPr>
        <w:tc>
          <w:tcPr>
            <w:tcW w:w="5675" w:type="dxa"/>
          </w:tcPr>
          <w:p w14:paraId="377B99DC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Threonine</w:t>
            </w:r>
          </w:p>
        </w:tc>
        <w:tc>
          <w:tcPr>
            <w:tcW w:w="3695" w:type="dxa"/>
          </w:tcPr>
          <w:p w14:paraId="1BCA5741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0.0 µM</w:t>
            </w:r>
          </w:p>
        </w:tc>
      </w:tr>
      <w:tr w:rsidR="00AE7C2A" w:rsidRPr="00AE7C2A" w14:paraId="65BC8383" w14:textId="77777777" w:rsidTr="008976D4">
        <w:trPr>
          <w:trHeight w:val="289"/>
        </w:trPr>
        <w:tc>
          <w:tcPr>
            <w:tcW w:w="5675" w:type="dxa"/>
          </w:tcPr>
          <w:p w14:paraId="652A939C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Tryptophan</w:t>
            </w:r>
          </w:p>
        </w:tc>
        <w:tc>
          <w:tcPr>
            <w:tcW w:w="3695" w:type="dxa"/>
          </w:tcPr>
          <w:p w14:paraId="2D6DBB70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0 µM</w:t>
            </w:r>
          </w:p>
        </w:tc>
      </w:tr>
      <w:tr w:rsidR="00AE7C2A" w:rsidRPr="00AE7C2A" w14:paraId="0213F553" w14:textId="77777777" w:rsidTr="008976D4">
        <w:trPr>
          <w:trHeight w:val="289"/>
        </w:trPr>
        <w:tc>
          <w:tcPr>
            <w:tcW w:w="5675" w:type="dxa"/>
          </w:tcPr>
          <w:p w14:paraId="0C0E31E7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-Valine</w:t>
            </w:r>
          </w:p>
        </w:tc>
        <w:tc>
          <w:tcPr>
            <w:tcW w:w="3695" w:type="dxa"/>
          </w:tcPr>
          <w:p w14:paraId="179D2152" w14:textId="77777777" w:rsidR="00AE7C2A" w:rsidRPr="00AE7C2A" w:rsidRDefault="00AE7C2A" w:rsidP="008976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E7C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0 µM</w:t>
            </w:r>
          </w:p>
        </w:tc>
      </w:tr>
    </w:tbl>
    <w:p w14:paraId="7F282E8A" w14:textId="77777777" w:rsidR="000C0944" w:rsidRDefault="000C0944">
      <w:pPr>
        <w:spacing w:line="259" w:lineRule="auto"/>
        <w:rPr>
          <w:rFonts w:asciiTheme="majorBidi" w:hAnsiTheme="majorBidi" w:cstheme="majorBidi"/>
          <w:sz w:val="24"/>
          <w:szCs w:val="24"/>
        </w:rPr>
      </w:pPr>
    </w:p>
    <w:p w14:paraId="3A79193C" w14:textId="77777777" w:rsidR="003B79B2" w:rsidRDefault="003B79B2">
      <w:pPr>
        <w:spacing w:line="259" w:lineRule="auto"/>
        <w:rPr>
          <w:rFonts w:asciiTheme="majorBidi" w:hAnsiTheme="majorBidi" w:cstheme="majorBidi"/>
          <w:sz w:val="24"/>
          <w:szCs w:val="24"/>
        </w:rPr>
      </w:pPr>
    </w:p>
    <w:p w14:paraId="2671276F" w14:textId="77777777" w:rsidR="003B79B2" w:rsidRDefault="003B79B2">
      <w:pPr>
        <w:spacing w:line="259" w:lineRule="auto"/>
        <w:rPr>
          <w:rFonts w:asciiTheme="majorBidi" w:hAnsiTheme="majorBidi" w:cstheme="majorBidi"/>
          <w:sz w:val="24"/>
          <w:szCs w:val="24"/>
        </w:rPr>
      </w:pPr>
    </w:p>
    <w:p w14:paraId="65A56A09" w14:textId="21749252" w:rsidR="00EC5DCD" w:rsidRPr="00577A04" w:rsidRDefault="00EC5DCD" w:rsidP="00EC5DCD">
      <w:pPr>
        <w:pStyle w:val="Caption"/>
        <w:keepNext/>
        <w:rPr>
          <w:b/>
          <w:bCs/>
          <w:color w:val="000000" w:themeColor="text1"/>
          <w:sz w:val="22"/>
          <w:szCs w:val="22"/>
        </w:rPr>
      </w:pPr>
    </w:p>
    <w:p w14:paraId="4E114BC9" w14:textId="77777777" w:rsidR="00153190" w:rsidRDefault="00153190">
      <w:pPr>
        <w:spacing w:line="259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3AF24AA1" w14:textId="7ABD5FCE" w:rsidR="00393746" w:rsidRPr="00393746" w:rsidRDefault="00647C04" w:rsidP="0039374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="00393746" w:rsidRPr="0039374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393746" w:rsidRPr="0039374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393746" w:rsidRPr="0039374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393746" w:rsidRPr="0039374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375E97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="00393746" w:rsidRPr="0039374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393746" w:rsidRPr="0039374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: Summary of urinalysis results for all volunteers across different extraction rounds.</w:t>
      </w:r>
    </w:p>
    <w:tbl>
      <w:tblPr>
        <w:tblStyle w:val="TableGrid"/>
        <w:tblW w:w="11241" w:type="dxa"/>
        <w:tblInd w:w="-815" w:type="dxa"/>
        <w:tblLook w:val="04A0" w:firstRow="1" w:lastRow="0" w:firstColumn="1" w:lastColumn="0" w:noHBand="0" w:noVBand="1"/>
      </w:tblPr>
      <w:tblGrid>
        <w:gridCol w:w="928"/>
        <w:gridCol w:w="1098"/>
        <w:gridCol w:w="825"/>
        <w:gridCol w:w="875"/>
        <w:gridCol w:w="855"/>
        <w:gridCol w:w="875"/>
        <w:gridCol w:w="845"/>
        <w:gridCol w:w="676"/>
        <w:gridCol w:w="446"/>
        <w:gridCol w:w="785"/>
        <w:gridCol w:w="1224"/>
        <w:gridCol w:w="685"/>
        <w:gridCol w:w="1124"/>
      </w:tblGrid>
      <w:tr w:rsidR="00393746" w:rsidRPr="00393746" w14:paraId="524EE5A7" w14:textId="77777777" w:rsidTr="00AA43D8">
        <w:tc>
          <w:tcPr>
            <w:tcW w:w="928" w:type="dxa"/>
            <w:tcBorders>
              <w:bottom w:val="single" w:sz="4" w:space="0" w:color="auto"/>
            </w:tcBorders>
          </w:tcPr>
          <w:p w14:paraId="15E1C30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Extraction Round</w:t>
            </w:r>
          </w:p>
        </w:tc>
        <w:tc>
          <w:tcPr>
            <w:tcW w:w="1098" w:type="dxa"/>
          </w:tcPr>
          <w:p w14:paraId="11046CC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olunteer No.</w:t>
            </w:r>
          </w:p>
        </w:tc>
        <w:tc>
          <w:tcPr>
            <w:tcW w:w="825" w:type="dxa"/>
          </w:tcPr>
          <w:p w14:paraId="71CE5B8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olume (mL)</w:t>
            </w:r>
          </w:p>
        </w:tc>
        <w:tc>
          <w:tcPr>
            <w:tcW w:w="875" w:type="dxa"/>
          </w:tcPr>
          <w:p w14:paraId="1499EAD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Glucose</w:t>
            </w:r>
          </w:p>
        </w:tc>
        <w:tc>
          <w:tcPr>
            <w:tcW w:w="855" w:type="dxa"/>
          </w:tcPr>
          <w:p w14:paraId="6FD3E95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Bilirubin</w:t>
            </w:r>
          </w:p>
        </w:tc>
        <w:tc>
          <w:tcPr>
            <w:tcW w:w="875" w:type="dxa"/>
          </w:tcPr>
          <w:p w14:paraId="2FAB8C4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Ketones</w:t>
            </w:r>
          </w:p>
        </w:tc>
        <w:tc>
          <w:tcPr>
            <w:tcW w:w="845" w:type="dxa"/>
          </w:tcPr>
          <w:p w14:paraId="6330E8A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Specific Gravity</w:t>
            </w:r>
          </w:p>
        </w:tc>
        <w:tc>
          <w:tcPr>
            <w:tcW w:w="676" w:type="dxa"/>
          </w:tcPr>
          <w:p w14:paraId="6659B08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Blood</w:t>
            </w:r>
          </w:p>
        </w:tc>
        <w:tc>
          <w:tcPr>
            <w:tcW w:w="446" w:type="dxa"/>
          </w:tcPr>
          <w:p w14:paraId="19D6C3F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785" w:type="dxa"/>
          </w:tcPr>
          <w:p w14:paraId="5F2819F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Protein</w:t>
            </w:r>
          </w:p>
        </w:tc>
        <w:tc>
          <w:tcPr>
            <w:tcW w:w="1224" w:type="dxa"/>
          </w:tcPr>
          <w:p w14:paraId="207A018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Urobilinogen</w:t>
            </w:r>
          </w:p>
        </w:tc>
        <w:tc>
          <w:tcPr>
            <w:tcW w:w="685" w:type="dxa"/>
          </w:tcPr>
          <w:p w14:paraId="0398C91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Nitrite</w:t>
            </w:r>
          </w:p>
        </w:tc>
        <w:tc>
          <w:tcPr>
            <w:tcW w:w="1124" w:type="dxa"/>
          </w:tcPr>
          <w:p w14:paraId="1766802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Leucocytes</w:t>
            </w:r>
          </w:p>
        </w:tc>
      </w:tr>
      <w:tr w:rsidR="00393746" w:rsidRPr="00393746" w14:paraId="1154018F" w14:textId="77777777" w:rsidTr="00AA43D8">
        <w:tc>
          <w:tcPr>
            <w:tcW w:w="928" w:type="dxa"/>
            <w:vMerge w:val="restart"/>
            <w:tcBorders>
              <w:bottom w:val="nil"/>
            </w:tcBorders>
          </w:tcPr>
          <w:p w14:paraId="37CD2C2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524CBD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FAD870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F21AB5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9B6673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5A1AD0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67894E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AF633B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22A073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1636A6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DF5A55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3D4F61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BF1910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D553D4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A1D1D0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9EF1A3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4CC875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5700D2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6B4C1F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F82212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E3EE21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D75194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First Round</w:t>
            </w:r>
          </w:p>
        </w:tc>
        <w:tc>
          <w:tcPr>
            <w:tcW w:w="1098" w:type="dxa"/>
          </w:tcPr>
          <w:p w14:paraId="105768D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1 (Day 1)</w:t>
            </w:r>
          </w:p>
        </w:tc>
        <w:tc>
          <w:tcPr>
            <w:tcW w:w="825" w:type="dxa"/>
          </w:tcPr>
          <w:p w14:paraId="045D2AC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260</w:t>
            </w:r>
          </w:p>
        </w:tc>
        <w:tc>
          <w:tcPr>
            <w:tcW w:w="875" w:type="dxa"/>
          </w:tcPr>
          <w:p w14:paraId="053E58F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43E7418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19C9134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51F4AE8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6</w:t>
            </w:r>
          </w:p>
        </w:tc>
        <w:tc>
          <w:tcPr>
            <w:tcW w:w="676" w:type="dxa"/>
          </w:tcPr>
          <w:p w14:paraId="32D966C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594907C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61BB760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6FAC524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40DE005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1FBF84B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0F0C79E4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5ECC759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64C7BC8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1 (Day 2)</w:t>
            </w:r>
          </w:p>
        </w:tc>
        <w:tc>
          <w:tcPr>
            <w:tcW w:w="825" w:type="dxa"/>
          </w:tcPr>
          <w:p w14:paraId="5D987A5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380</w:t>
            </w:r>
          </w:p>
        </w:tc>
        <w:tc>
          <w:tcPr>
            <w:tcW w:w="875" w:type="dxa"/>
          </w:tcPr>
          <w:p w14:paraId="3D9AE3C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7A221B2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097834F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63945EA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6</w:t>
            </w:r>
          </w:p>
        </w:tc>
        <w:tc>
          <w:tcPr>
            <w:tcW w:w="676" w:type="dxa"/>
          </w:tcPr>
          <w:p w14:paraId="4E007A6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36552D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612787C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449195D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202D64A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087BC3A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B99B87A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6CACCC1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3C1F356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1 (Day 3)</w:t>
            </w:r>
          </w:p>
        </w:tc>
        <w:tc>
          <w:tcPr>
            <w:tcW w:w="825" w:type="dxa"/>
          </w:tcPr>
          <w:p w14:paraId="145155C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350</w:t>
            </w:r>
          </w:p>
        </w:tc>
        <w:tc>
          <w:tcPr>
            <w:tcW w:w="875" w:type="dxa"/>
          </w:tcPr>
          <w:p w14:paraId="0F53F86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236D43B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31CC659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0962AAC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293E420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5476CC3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6C847DF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31E16AD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2FCC623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4EDFD27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44A2C139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4F8F904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519FC964" w14:textId="0B3F81F2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76256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1)</w:t>
            </w:r>
          </w:p>
        </w:tc>
        <w:tc>
          <w:tcPr>
            <w:tcW w:w="825" w:type="dxa"/>
          </w:tcPr>
          <w:p w14:paraId="79FDDEF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305</w:t>
            </w:r>
          </w:p>
        </w:tc>
        <w:tc>
          <w:tcPr>
            <w:tcW w:w="875" w:type="dxa"/>
          </w:tcPr>
          <w:p w14:paraId="1B606BB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5D10792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5C03F5A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1EF3DB8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0</w:t>
            </w:r>
          </w:p>
        </w:tc>
        <w:tc>
          <w:tcPr>
            <w:tcW w:w="676" w:type="dxa"/>
          </w:tcPr>
          <w:p w14:paraId="0C39143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4CA7EB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676B22E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14276A5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472649D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22EBA19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078F1BD4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32DB775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287EBB1F" w14:textId="366F6B95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76256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2)</w:t>
            </w:r>
          </w:p>
        </w:tc>
        <w:tc>
          <w:tcPr>
            <w:tcW w:w="825" w:type="dxa"/>
          </w:tcPr>
          <w:p w14:paraId="20DD5EA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875" w:type="dxa"/>
          </w:tcPr>
          <w:p w14:paraId="678587C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08B5FBD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488A285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773A59E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1498245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2BB748F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3177156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407C086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715BFD6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7116823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5F594FA9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182B5A6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5236DDDB" w14:textId="0145C8B8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76256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3)</w:t>
            </w:r>
          </w:p>
        </w:tc>
        <w:tc>
          <w:tcPr>
            <w:tcW w:w="825" w:type="dxa"/>
          </w:tcPr>
          <w:p w14:paraId="1DE9F14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875" w:type="dxa"/>
          </w:tcPr>
          <w:p w14:paraId="32D9042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4A815F8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03B891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67068A7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08</w:t>
            </w:r>
          </w:p>
        </w:tc>
        <w:tc>
          <w:tcPr>
            <w:tcW w:w="676" w:type="dxa"/>
          </w:tcPr>
          <w:p w14:paraId="00FB255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3DD53FB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38FA550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769BE08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55017AB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34CE09C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05F2BAC3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0051EDB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62199830" w14:textId="31FD758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76256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1)</w:t>
            </w:r>
          </w:p>
        </w:tc>
        <w:tc>
          <w:tcPr>
            <w:tcW w:w="825" w:type="dxa"/>
          </w:tcPr>
          <w:p w14:paraId="0AF05C4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875" w:type="dxa"/>
          </w:tcPr>
          <w:p w14:paraId="4211EFA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4523D94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0B5312B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0D01F0D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1E81335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5D9B2BC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24EC553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198D7DC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41F765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260AC34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32FEC78D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4BF38C4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5958630B" w14:textId="0A0B4B16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76256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2)</w:t>
            </w:r>
          </w:p>
        </w:tc>
        <w:tc>
          <w:tcPr>
            <w:tcW w:w="825" w:type="dxa"/>
          </w:tcPr>
          <w:p w14:paraId="2EDC772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875" w:type="dxa"/>
          </w:tcPr>
          <w:p w14:paraId="5AD340E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756D807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04E5FE9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0664CAE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6</w:t>
            </w:r>
          </w:p>
        </w:tc>
        <w:tc>
          <w:tcPr>
            <w:tcW w:w="676" w:type="dxa"/>
          </w:tcPr>
          <w:p w14:paraId="63C82CB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116983C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17F0AAA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06CFA83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7749D1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7FBA8EA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4B9545BC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733A38D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1BA4BC40" w14:textId="7F8681EF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76256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3)</w:t>
            </w:r>
          </w:p>
        </w:tc>
        <w:tc>
          <w:tcPr>
            <w:tcW w:w="825" w:type="dxa"/>
          </w:tcPr>
          <w:p w14:paraId="19D692D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875" w:type="dxa"/>
          </w:tcPr>
          <w:p w14:paraId="57CBB5F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3D10B49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44ED32B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5ABE735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575C801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12A9D86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18DED0A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36F7D1E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5C3CD4C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24BB96C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66D6E874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7304B9E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175BCA67" w14:textId="5B7C7283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DE32D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1)</w:t>
            </w:r>
          </w:p>
        </w:tc>
        <w:tc>
          <w:tcPr>
            <w:tcW w:w="825" w:type="dxa"/>
          </w:tcPr>
          <w:p w14:paraId="377086F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260</w:t>
            </w:r>
          </w:p>
        </w:tc>
        <w:tc>
          <w:tcPr>
            <w:tcW w:w="875" w:type="dxa"/>
          </w:tcPr>
          <w:p w14:paraId="72F7933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855" w:type="dxa"/>
          </w:tcPr>
          <w:p w14:paraId="1ED88A9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744A81D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69635ED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06</w:t>
            </w:r>
          </w:p>
        </w:tc>
        <w:tc>
          <w:tcPr>
            <w:tcW w:w="676" w:type="dxa"/>
          </w:tcPr>
          <w:p w14:paraId="243AE44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254672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7B05806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1D1BF5B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54AD650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1B09ED0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014709C8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5DA08BD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7321D846" w14:textId="0AC681BD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DE32D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2)</w:t>
            </w:r>
          </w:p>
        </w:tc>
        <w:tc>
          <w:tcPr>
            <w:tcW w:w="825" w:type="dxa"/>
          </w:tcPr>
          <w:p w14:paraId="7472EA7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875" w:type="dxa"/>
          </w:tcPr>
          <w:p w14:paraId="7799CCF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6258212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9FD9D4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845" w:type="dxa"/>
          </w:tcPr>
          <w:p w14:paraId="4187962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0</w:t>
            </w:r>
          </w:p>
        </w:tc>
        <w:tc>
          <w:tcPr>
            <w:tcW w:w="676" w:type="dxa"/>
          </w:tcPr>
          <w:p w14:paraId="0997CBC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1F707B7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393C46B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58728C5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3D7EAA9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3F642E0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0F962E33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1D4EF07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786B982F" w14:textId="553721E2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DE32D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3)</w:t>
            </w:r>
          </w:p>
        </w:tc>
        <w:tc>
          <w:tcPr>
            <w:tcW w:w="825" w:type="dxa"/>
          </w:tcPr>
          <w:p w14:paraId="52BA4D0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502AEBA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855" w:type="dxa"/>
          </w:tcPr>
          <w:p w14:paraId="199E354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56F1B6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845" w:type="dxa"/>
          </w:tcPr>
          <w:p w14:paraId="727ABE6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04</w:t>
            </w:r>
          </w:p>
        </w:tc>
        <w:tc>
          <w:tcPr>
            <w:tcW w:w="676" w:type="dxa"/>
          </w:tcPr>
          <w:p w14:paraId="69E7E8B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0D75FD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618581A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59CB610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A56E0F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2200B11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53EA48F9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0F771D8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67B41343" w14:textId="2407DE1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DE32D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1)</w:t>
            </w:r>
          </w:p>
        </w:tc>
        <w:tc>
          <w:tcPr>
            <w:tcW w:w="825" w:type="dxa"/>
          </w:tcPr>
          <w:p w14:paraId="0253E80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75" w:type="dxa"/>
          </w:tcPr>
          <w:p w14:paraId="67F9239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5BD749E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D3AD89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05930E9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75A4721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40B9495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7.0</w:t>
            </w:r>
          </w:p>
        </w:tc>
        <w:tc>
          <w:tcPr>
            <w:tcW w:w="785" w:type="dxa"/>
          </w:tcPr>
          <w:p w14:paraId="1F3EC9E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46D440B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57C477B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273268C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4C94A709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5DFE588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0196948D" w14:textId="10ACBB4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DE32D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2)</w:t>
            </w:r>
          </w:p>
        </w:tc>
        <w:tc>
          <w:tcPr>
            <w:tcW w:w="825" w:type="dxa"/>
          </w:tcPr>
          <w:p w14:paraId="08CD9B7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875" w:type="dxa"/>
          </w:tcPr>
          <w:p w14:paraId="52D237E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65B7F1D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5CC6E2B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54F42CC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3666547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EC2227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48B1A1B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619521C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313D894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20C8A5F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54831B20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7DD8F31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06F285A3" w14:textId="0E237FFB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DE32D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3)</w:t>
            </w:r>
          </w:p>
        </w:tc>
        <w:tc>
          <w:tcPr>
            <w:tcW w:w="825" w:type="dxa"/>
          </w:tcPr>
          <w:p w14:paraId="20FD6E6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875" w:type="dxa"/>
          </w:tcPr>
          <w:p w14:paraId="3580EAA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2DB74AA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BB7F32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0AF752F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4D36B20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4659CB9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7DE4D13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4E3A6DD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3294A28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0B2CE61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6D572427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690BB72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017DD891" w14:textId="74A41DA4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705210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1)</w:t>
            </w:r>
          </w:p>
        </w:tc>
        <w:tc>
          <w:tcPr>
            <w:tcW w:w="825" w:type="dxa"/>
          </w:tcPr>
          <w:p w14:paraId="53E9E92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875" w:type="dxa"/>
          </w:tcPr>
          <w:p w14:paraId="4FA232A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1C7EA39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415686B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2F79D59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08</w:t>
            </w:r>
          </w:p>
        </w:tc>
        <w:tc>
          <w:tcPr>
            <w:tcW w:w="676" w:type="dxa"/>
          </w:tcPr>
          <w:p w14:paraId="70030E6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404BEFB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3C37195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28D4EA3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B2AFDC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0B55958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0487994C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4312D58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449611C7" w14:textId="6D822F6B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705210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2)</w:t>
            </w:r>
          </w:p>
        </w:tc>
        <w:tc>
          <w:tcPr>
            <w:tcW w:w="825" w:type="dxa"/>
          </w:tcPr>
          <w:p w14:paraId="4C34DD8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2324576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44398A1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E74853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0727E43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6</w:t>
            </w:r>
          </w:p>
        </w:tc>
        <w:tc>
          <w:tcPr>
            <w:tcW w:w="676" w:type="dxa"/>
          </w:tcPr>
          <w:p w14:paraId="206B5D1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51DFE56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1571297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314F994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55B8591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1C3DA8F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3E0444E0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6110A75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56F181CF" w14:textId="693B6058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705210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3)</w:t>
            </w:r>
          </w:p>
        </w:tc>
        <w:tc>
          <w:tcPr>
            <w:tcW w:w="825" w:type="dxa"/>
          </w:tcPr>
          <w:p w14:paraId="0A0DD90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504C0B4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1058A66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33F4F64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57986CA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0D8D870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983010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01CA197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413FDA7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49AD318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14528D5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666B6053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44D3272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739204F1" w14:textId="1CA941E3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1)</w:t>
            </w:r>
          </w:p>
        </w:tc>
        <w:tc>
          <w:tcPr>
            <w:tcW w:w="825" w:type="dxa"/>
          </w:tcPr>
          <w:p w14:paraId="43D4827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875" w:type="dxa"/>
          </w:tcPr>
          <w:p w14:paraId="4A9E053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2B3BF89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36BC5CE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7344A53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40</w:t>
            </w:r>
          </w:p>
        </w:tc>
        <w:tc>
          <w:tcPr>
            <w:tcW w:w="676" w:type="dxa"/>
          </w:tcPr>
          <w:p w14:paraId="2B82272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3B24379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777484F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4C1D3ED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19015D0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6459DC7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2036F52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405B389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06974DBB" w14:textId="6FB9CDEB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2)</w:t>
            </w:r>
          </w:p>
        </w:tc>
        <w:tc>
          <w:tcPr>
            <w:tcW w:w="825" w:type="dxa"/>
          </w:tcPr>
          <w:p w14:paraId="758DB3F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210</w:t>
            </w:r>
          </w:p>
        </w:tc>
        <w:tc>
          <w:tcPr>
            <w:tcW w:w="875" w:type="dxa"/>
          </w:tcPr>
          <w:p w14:paraId="583E951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73EAD61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132433C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6EE34A3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40</w:t>
            </w:r>
          </w:p>
        </w:tc>
        <w:tc>
          <w:tcPr>
            <w:tcW w:w="676" w:type="dxa"/>
          </w:tcPr>
          <w:p w14:paraId="20A2C93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200D330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356C097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0CB3ACE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3FC631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647184E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55C9B3E6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08D296D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11F1D8A1" w14:textId="4BA7704F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3)</w:t>
            </w:r>
          </w:p>
        </w:tc>
        <w:tc>
          <w:tcPr>
            <w:tcW w:w="825" w:type="dxa"/>
          </w:tcPr>
          <w:p w14:paraId="06104B2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255</w:t>
            </w:r>
          </w:p>
        </w:tc>
        <w:tc>
          <w:tcPr>
            <w:tcW w:w="875" w:type="dxa"/>
          </w:tcPr>
          <w:p w14:paraId="3A1F75D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63F8000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3C253D3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7BA9734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2EB8CCB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291E1B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318E136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328A7CE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5E5B24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57F464B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870761D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097C67F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04AD8364" w14:textId="75FE8DB9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1)</w:t>
            </w:r>
          </w:p>
        </w:tc>
        <w:tc>
          <w:tcPr>
            <w:tcW w:w="825" w:type="dxa"/>
          </w:tcPr>
          <w:p w14:paraId="0F96553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875" w:type="dxa"/>
          </w:tcPr>
          <w:p w14:paraId="154F05A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1399A5A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0873B48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59E285B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6</w:t>
            </w:r>
          </w:p>
        </w:tc>
        <w:tc>
          <w:tcPr>
            <w:tcW w:w="676" w:type="dxa"/>
          </w:tcPr>
          <w:p w14:paraId="6230F7C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B9D700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31DF3F8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5C95752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CBC928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194EA08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5A976685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0D701D0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2116CEB1" w14:textId="30876084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2)</w:t>
            </w:r>
          </w:p>
        </w:tc>
        <w:tc>
          <w:tcPr>
            <w:tcW w:w="825" w:type="dxa"/>
          </w:tcPr>
          <w:p w14:paraId="03042FC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225</w:t>
            </w:r>
          </w:p>
        </w:tc>
        <w:tc>
          <w:tcPr>
            <w:tcW w:w="875" w:type="dxa"/>
          </w:tcPr>
          <w:p w14:paraId="52A97FB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4B967A6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6E3E01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4F17F40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64F949B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4A8DF2E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42AB962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4BAD208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4BC5AF4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79E17D7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1A2BCC5F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7D44D4F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54AA9045" w14:textId="7C0CE23A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3)</w:t>
            </w:r>
          </w:p>
        </w:tc>
        <w:tc>
          <w:tcPr>
            <w:tcW w:w="825" w:type="dxa"/>
          </w:tcPr>
          <w:p w14:paraId="2E6D9C2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85</w:t>
            </w:r>
          </w:p>
        </w:tc>
        <w:tc>
          <w:tcPr>
            <w:tcW w:w="875" w:type="dxa"/>
          </w:tcPr>
          <w:p w14:paraId="3E0D66E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23309B3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1AC009F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544A1E6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3A7DCDB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74A572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49FD387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126B54B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3A9EC30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77ABF03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2B96F18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0BE67AF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2407F414" w14:textId="6CACE98E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1)</w:t>
            </w:r>
          </w:p>
        </w:tc>
        <w:tc>
          <w:tcPr>
            <w:tcW w:w="825" w:type="dxa"/>
          </w:tcPr>
          <w:p w14:paraId="602B6C6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875" w:type="dxa"/>
          </w:tcPr>
          <w:p w14:paraId="7CEA435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4225787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328AE81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15F5733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045126A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38446DD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3436D28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3636934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6BDD52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1BA70D6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523EE7D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4EE7EDA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3294AB95" w14:textId="39A72A54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2)</w:t>
            </w:r>
          </w:p>
        </w:tc>
        <w:tc>
          <w:tcPr>
            <w:tcW w:w="825" w:type="dxa"/>
          </w:tcPr>
          <w:p w14:paraId="0C87486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3CF13FA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0E23D84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102C601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116E9BA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5B56654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1C79430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730DD17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7428AAB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572A70E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123ACF0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142E342F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7E813A2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3EA0D70A" w14:textId="38FB454C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3)</w:t>
            </w:r>
          </w:p>
        </w:tc>
        <w:tc>
          <w:tcPr>
            <w:tcW w:w="825" w:type="dxa"/>
          </w:tcPr>
          <w:p w14:paraId="3B6671A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75" w:type="dxa"/>
          </w:tcPr>
          <w:p w14:paraId="6421DC8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02169D0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3893224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7F961C7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4</w:t>
            </w:r>
          </w:p>
        </w:tc>
        <w:tc>
          <w:tcPr>
            <w:tcW w:w="676" w:type="dxa"/>
          </w:tcPr>
          <w:p w14:paraId="3CCECD9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64B1AA9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0EE9439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25D1985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74CE482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28B3C8E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52F9F1E5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4B94BDC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24403DF4" w14:textId="1376F420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1)</w:t>
            </w:r>
          </w:p>
        </w:tc>
        <w:tc>
          <w:tcPr>
            <w:tcW w:w="825" w:type="dxa"/>
          </w:tcPr>
          <w:p w14:paraId="4F956CE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875" w:type="dxa"/>
          </w:tcPr>
          <w:p w14:paraId="327F49F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584521C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F2CDC9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Trace </w:t>
            </w:r>
          </w:p>
        </w:tc>
        <w:tc>
          <w:tcPr>
            <w:tcW w:w="845" w:type="dxa"/>
          </w:tcPr>
          <w:p w14:paraId="2716F01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6</w:t>
            </w:r>
          </w:p>
        </w:tc>
        <w:tc>
          <w:tcPr>
            <w:tcW w:w="676" w:type="dxa"/>
          </w:tcPr>
          <w:p w14:paraId="3605390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16ACFB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79AF5C1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576D02E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C15127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1F71273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B0F2662" w14:textId="77777777" w:rsidTr="00AA43D8">
        <w:tc>
          <w:tcPr>
            <w:tcW w:w="928" w:type="dxa"/>
            <w:vMerge/>
            <w:tcBorders>
              <w:bottom w:val="nil"/>
            </w:tcBorders>
          </w:tcPr>
          <w:p w14:paraId="59C1CFA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7B4753D6" w14:textId="31F7554A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1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2)</w:t>
            </w:r>
          </w:p>
        </w:tc>
        <w:tc>
          <w:tcPr>
            <w:tcW w:w="825" w:type="dxa"/>
          </w:tcPr>
          <w:p w14:paraId="7A683EB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875" w:type="dxa"/>
          </w:tcPr>
          <w:p w14:paraId="0C3AC3A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456FC68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C2067C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323B5B9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6</w:t>
            </w:r>
          </w:p>
        </w:tc>
        <w:tc>
          <w:tcPr>
            <w:tcW w:w="676" w:type="dxa"/>
          </w:tcPr>
          <w:p w14:paraId="2A34D51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47E0BB0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1373372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4616F36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7984D7B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78554A4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9B203F9" w14:textId="77777777" w:rsidTr="00AA43D8">
        <w:tc>
          <w:tcPr>
            <w:tcW w:w="928" w:type="dxa"/>
            <w:vMerge/>
            <w:tcBorders>
              <w:bottom w:val="single" w:sz="4" w:space="0" w:color="auto"/>
            </w:tcBorders>
          </w:tcPr>
          <w:p w14:paraId="0F407E6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383E188D" w14:textId="3CC4620A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1</w:t>
            </w:r>
            <w:r w:rsidR="00A851B0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393746">
              <w:rPr>
                <w:rFonts w:asciiTheme="majorBidi" w:hAnsiTheme="majorBidi" w:cstheme="majorBidi"/>
                <w:sz w:val="16"/>
                <w:szCs w:val="16"/>
              </w:rPr>
              <w:t xml:space="preserve"> (Day 3)</w:t>
            </w:r>
          </w:p>
        </w:tc>
        <w:tc>
          <w:tcPr>
            <w:tcW w:w="825" w:type="dxa"/>
          </w:tcPr>
          <w:p w14:paraId="4140989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875" w:type="dxa"/>
          </w:tcPr>
          <w:p w14:paraId="662B8C2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2FABF10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724AA35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3468F58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0</w:t>
            </w:r>
          </w:p>
        </w:tc>
        <w:tc>
          <w:tcPr>
            <w:tcW w:w="676" w:type="dxa"/>
          </w:tcPr>
          <w:p w14:paraId="399F38F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2C5A4E0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1F702FA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2DE0A34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1DE3FE6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4EA3B70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BD78E30" w14:textId="77777777" w:rsidTr="00AA43D8">
        <w:tc>
          <w:tcPr>
            <w:tcW w:w="928" w:type="dxa"/>
            <w:vMerge w:val="restart"/>
            <w:tcBorders>
              <w:top w:val="single" w:sz="4" w:space="0" w:color="auto"/>
            </w:tcBorders>
          </w:tcPr>
          <w:p w14:paraId="3D4F65A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9FAF38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B5E8A8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4F4D46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F8637B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B13F9F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86A339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Second Round</w:t>
            </w:r>
          </w:p>
        </w:tc>
        <w:tc>
          <w:tcPr>
            <w:tcW w:w="1098" w:type="dxa"/>
          </w:tcPr>
          <w:p w14:paraId="5D49985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1</w:t>
            </w:r>
          </w:p>
        </w:tc>
        <w:tc>
          <w:tcPr>
            <w:tcW w:w="825" w:type="dxa"/>
          </w:tcPr>
          <w:p w14:paraId="6B66512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4F44B95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1A87D71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852561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39BD323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6</w:t>
            </w:r>
          </w:p>
        </w:tc>
        <w:tc>
          <w:tcPr>
            <w:tcW w:w="676" w:type="dxa"/>
          </w:tcPr>
          <w:p w14:paraId="2A3CC9A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79115C7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2A16308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3050947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1E5C88E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5EFBC59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4C2E6884" w14:textId="77777777" w:rsidTr="00AA43D8">
        <w:tc>
          <w:tcPr>
            <w:tcW w:w="928" w:type="dxa"/>
            <w:vMerge/>
          </w:tcPr>
          <w:p w14:paraId="2BB7E72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492BCD43" w14:textId="5109EBD5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25" w:type="dxa"/>
          </w:tcPr>
          <w:p w14:paraId="306E541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139DAF0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23509F3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6F914F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7CA6179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6</w:t>
            </w:r>
          </w:p>
        </w:tc>
        <w:tc>
          <w:tcPr>
            <w:tcW w:w="676" w:type="dxa"/>
          </w:tcPr>
          <w:p w14:paraId="0AE460E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7666AF1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5C59285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636DFAB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D37CED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3105F25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3FA1AFA9" w14:textId="77777777" w:rsidTr="00AA43D8">
        <w:tc>
          <w:tcPr>
            <w:tcW w:w="928" w:type="dxa"/>
            <w:vMerge/>
          </w:tcPr>
          <w:p w14:paraId="2B6C6E4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79CFDAA8" w14:textId="6B857FFB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25" w:type="dxa"/>
          </w:tcPr>
          <w:p w14:paraId="36044DB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5E25B0C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66FCB47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07A3123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15FEA68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2</w:t>
            </w:r>
          </w:p>
        </w:tc>
        <w:tc>
          <w:tcPr>
            <w:tcW w:w="676" w:type="dxa"/>
          </w:tcPr>
          <w:p w14:paraId="6547DED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113BB3D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3A70317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7D26E96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58D4738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6960BF8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1358E9A7" w14:textId="77777777" w:rsidTr="00AA43D8">
        <w:tc>
          <w:tcPr>
            <w:tcW w:w="928" w:type="dxa"/>
            <w:vMerge/>
          </w:tcPr>
          <w:p w14:paraId="38DCB0A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0571AA5F" w14:textId="3BD082BE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25" w:type="dxa"/>
          </w:tcPr>
          <w:p w14:paraId="74A1BEB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7C1EB298" w14:textId="4B800446" w:rsidR="00EC5DCD" w:rsidRPr="00393746" w:rsidRDefault="00637F14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855" w:type="dxa"/>
          </w:tcPr>
          <w:p w14:paraId="40B666E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3097A01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43E54DD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4EE8603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43BFE46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33AA867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2FF5091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669FE2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0B493A9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61DE6A32" w14:textId="77777777" w:rsidTr="00AA43D8">
        <w:tc>
          <w:tcPr>
            <w:tcW w:w="928" w:type="dxa"/>
            <w:vMerge/>
          </w:tcPr>
          <w:p w14:paraId="550873B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404D5C8D" w14:textId="00FE4119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25" w:type="dxa"/>
          </w:tcPr>
          <w:p w14:paraId="72E451D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3C25271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7859397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11FDF56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56BC376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0DA5383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166B584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2F254BC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44D97B9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6674FA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2468C1C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48E4D27F" w14:textId="77777777" w:rsidTr="00AA43D8">
        <w:tc>
          <w:tcPr>
            <w:tcW w:w="928" w:type="dxa"/>
            <w:vMerge/>
          </w:tcPr>
          <w:p w14:paraId="2C9CF2E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1C1E7F1A" w14:textId="5D71F4F3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25" w:type="dxa"/>
          </w:tcPr>
          <w:p w14:paraId="58FEC85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415948F0" w14:textId="02C0548C" w:rsidR="00EC5DCD" w:rsidRPr="00393746" w:rsidRDefault="00637F14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194FFF0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2CF748D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25B355A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6BE8A0F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5673BBE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6.0</w:t>
            </w:r>
          </w:p>
        </w:tc>
        <w:tc>
          <w:tcPr>
            <w:tcW w:w="785" w:type="dxa"/>
          </w:tcPr>
          <w:p w14:paraId="30FD8D1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0A19F62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210537B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603769D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F39ADA9" w14:textId="77777777" w:rsidTr="00AA43D8">
        <w:tc>
          <w:tcPr>
            <w:tcW w:w="928" w:type="dxa"/>
            <w:vMerge/>
          </w:tcPr>
          <w:p w14:paraId="0D6C271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09250FE7" w14:textId="58F1D9EE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25" w:type="dxa"/>
          </w:tcPr>
          <w:p w14:paraId="6DDFC34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3C530A4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58BF1CE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36C4266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1E02138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50B3571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B21DB2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2CE195C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653AC92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1B42E3C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702965F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352DF5AF" w14:textId="77777777" w:rsidTr="00AA43D8">
        <w:tc>
          <w:tcPr>
            <w:tcW w:w="928" w:type="dxa"/>
            <w:vMerge/>
          </w:tcPr>
          <w:p w14:paraId="62C8333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3560AFF3" w14:textId="78C7B7E2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25" w:type="dxa"/>
          </w:tcPr>
          <w:p w14:paraId="594ACC4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258A9E5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51E89F4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43371C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24A103B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50173E5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26BF93C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1E95230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5A6D359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2AAE5D6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7E41963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B0E2AB3" w14:textId="77777777" w:rsidTr="00AA43D8">
        <w:tc>
          <w:tcPr>
            <w:tcW w:w="928" w:type="dxa"/>
            <w:vMerge/>
          </w:tcPr>
          <w:p w14:paraId="3F370BB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3DC9872F" w14:textId="3E60F4C5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25" w:type="dxa"/>
          </w:tcPr>
          <w:p w14:paraId="7753DAC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66FD1A2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16E1087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520D61F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667514A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34A7350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DA9EA8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4A97954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3446F39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20FC2BD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052BC41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0947F355" w14:textId="77777777" w:rsidTr="00AA43D8">
        <w:tc>
          <w:tcPr>
            <w:tcW w:w="928" w:type="dxa"/>
            <w:vMerge/>
          </w:tcPr>
          <w:p w14:paraId="6989036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485428F6" w14:textId="5B9F9851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1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5" w:type="dxa"/>
          </w:tcPr>
          <w:p w14:paraId="5FB4351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1F65976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176D774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5D84944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4238A92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6</w:t>
            </w:r>
          </w:p>
        </w:tc>
        <w:tc>
          <w:tcPr>
            <w:tcW w:w="676" w:type="dxa"/>
          </w:tcPr>
          <w:p w14:paraId="12BE1CB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225FEF9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5576872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3F2B0E0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71C6D55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73F496B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490FB052" w14:textId="77777777" w:rsidTr="00AA43D8">
        <w:tc>
          <w:tcPr>
            <w:tcW w:w="928" w:type="dxa"/>
            <w:vMerge w:val="restart"/>
          </w:tcPr>
          <w:p w14:paraId="3C95141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E3018E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6386DB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DD62C3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C6A59C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702D21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hird Round</w:t>
            </w:r>
          </w:p>
        </w:tc>
        <w:tc>
          <w:tcPr>
            <w:tcW w:w="1098" w:type="dxa"/>
          </w:tcPr>
          <w:p w14:paraId="1242183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1</w:t>
            </w:r>
          </w:p>
        </w:tc>
        <w:tc>
          <w:tcPr>
            <w:tcW w:w="825" w:type="dxa"/>
          </w:tcPr>
          <w:p w14:paraId="0CA8C73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41F011E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31EC95B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5C38D83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0BCC639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6</w:t>
            </w:r>
          </w:p>
        </w:tc>
        <w:tc>
          <w:tcPr>
            <w:tcW w:w="676" w:type="dxa"/>
          </w:tcPr>
          <w:p w14:paraId="3B148F7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1ED171C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640677B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672BAFE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1208E80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7AB9E83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2F80C865" w14:textId="77777777" w:rsidTr="00AA43D8">
        <w:tc>
          <w:tcPr>
            <w:tcW w:w="928" w:type="dxa"/>
            <w:vMerge/>
          </w:tcPr>
          <w:p w14:paraId="79EC284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73D33577" w14:textId="32966959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25" w:type="dxa"/>
          </w:tcPr>
          <w:p w14:paraId="08B6FD4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6F1E9D8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048E01A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56E189A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256BAC4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2EBD185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275C188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1324BE3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03A31EE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23E5373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2B852FA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1AEB9556" w14:textId="77777777" w:rsidTr="00AA43D8">
        <w:tc>
          <w:tcPr>
            <w:tcW w:w="928" w:type="dxa"/>
            <w:vMerge/>
          </w:tcPr>
          <w:p w14:paraId="7A94982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319E7C6B" w14:textId="6FDBBB98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25" w:type="dxa"/>
          </w:tcPr>
          <w:p w14:paraId="2817E3C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3789E0A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3F7CF3B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379F578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76EE976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2</w:t>
            </w:r>
          </w:p>
        </w:tc>
        <w:tc>
          <w:tcPr>
            <w:tcW w:w="676" w:type="dxa"/>
          </w:tcPr>
          <w:p w14:paraId="3A33732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62D5A17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9.0</w:t>
            </w:r>
          </w:p>
        </w:tc>
        <w:tc>
          <w:tcPr>
            <w:tcW w:w="785" w:type="dxa"/>
          </w:tcPr>
          <w:p w14:paraId="38A04D9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78CC666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5481562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00D2329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6ADB9AD6" w14:textId="77777777" w:rsidTr="00AA43D8">
        <w:tc>
          <w:tcPr>
            <w:tcW w:w="928" w:type="dxa"/>
            <w:vMerge/>
          </w:tcPr>
          <w:p w14:paraId="5ACCCCD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7DDB868B" w14:textId="58943B0C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25" w:type="dxa"/>
          </w:tcPr>
          <w:p w14:paraId="69C5859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59A3F9CE" w14:textId="4D63F825" w:rsidR="00EC5DCD" w:rsidRPr="00393746" w:rsidRDefault="00637F14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855" w:type="dxa"/>
          </w:tcPr>
          <w:p w14:paraId="02B333E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2FDAACC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732377A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8</w:t>
            </w:r>
          </w:p>
        </w:tc>
        <w:tc>
          <w:tcPr>
            <w:tcW w:w="676" w:type="dxa"/>
          </w:tcPr>
          <w:p w14:paraId="32B15FD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59B5800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22FCB79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541B5CF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38CB46E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696BE27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2D1D0847" w14:textId="77777777" w:rsidTr="00AA43D8">
        <w:tc>
          <w:tcPr>
            <w:tcW w:w="928" w:type="dxa"/>
            <w:vMerge/>
          </w:tcPr>
          <w:p w14:paraId="05CFF90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16907F8C" w14:textId="1D1BB5C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25" w:type="dxa"/>
          </w:tcPr>
          <w:p w14:paraId="4079CBB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1B890B9E" w14:textId="0F3372CB" w:rsidR="00EC5DCD" w:rsidRPr="00393746" w:rsidRDefault="00637F14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738F619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5EA0031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3BA2B74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6C5F2F8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1AAE77F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9.0</w:t>
            </w:r>
          </w:p>
        </w:tc>
        <w:tc>
          <w:tcPr>
            <w:tcW w:w="785" w:type="dxa"/>
          </w:tcPr>
          <w:p w14:paraId="323C8A8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579A5FE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585E60C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37B4C60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2DFD8FF6" w14:textId="77777777" w:rsidTr="00AA43D8">
        <w:tc>
          <w:tcPr>
            <w:tcW w:w="928" w:type="dxa"/>
            <w:vMerge/>
          </w:tcPr>
          <w:p w14:paraId="4DD3658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41EBE9A7" w14:textId="285FEFD4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25" w:type="dxa"/>
          </w:tcPr>
          <w:p w14:paraId="126F892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5BEE778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666D9E9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1669C11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7220D4E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7094D4C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18B3799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384C384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5F16B10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492928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060CA409" w14:textId="5AF629B6" w:rsidR="00EC5DCD" w:rsidRPr="00393746" w:rsidRDefault="00637F14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1B4A8285" w14:textId="77777777" w:rsidTr="00AA43D8">
        <w:tc>
          <w:tcPr>
            <w:tcW w:w="928" w:type="dxa"/>
            <w:vMerge/>
          </w:tcPr>
          <w:p w14:paraId="7388AE0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5D891E54" w14:textId="6F71E930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25" w:type="dxa"/>
          </w:tcPr>
          <w:p w14:paraId="705D69F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4AB7D0D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08D3E8A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44921881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33C2D6A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4</w:t>
            </w:r>
          </w:p>
        </w:tc>
        <w:tc>
          <w:tcPr>
            <w:tcW w:w="676" w:type="dxa"/>
          </w:tcPr>
          <w:p w14:paraId="54B234B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539E0F9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71C951B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53510AA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713CBB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7D7C0EA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7EC7AB5" w14:textId="77777777" w:rsidTr="00AA43D8">
        <w:tc>
          <w:tcPr>
            <w:tcW w:w="928" w:type="dxa"/>
            <w:vMerge/>
          </w:tcPr>
          <w:p w14:paraId="147DF32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3EE6A412" w14:textId="5B9E0146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25" w:type="dxa"/>
          </w:tcPr>
          <w:p w14:paraId="31310C2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41ABDDD4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7969E78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6EE50EB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64739F6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6</w:t>
            </w:r>
          </w:p>
        </w:tc>
        <w:tc>
          <w:tcPr>
            <w:tcW w:w="676" w:type="dxa"/>
          </w:tcPr>
          <w:p w14:paraId="42B759E2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0F000BA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0FCC6D6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308E9AF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9DB70D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2285892E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25801363" w14:textId="77777777" w:rsidTr="00AA43D8">
        <w:tc>
          <w:tcPr>
            <w:tcW w:w="928" w:type="dxa"/>
            <w:vMerge/>
          </w:tcPr>
          <w:p w14:paraId="462C592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2E65207C" w14:textId="165A0351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25" w:type="dxa"/>
          </w:tcPr>
          <w:p w14:paraId="789BFD6D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13562A4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6BA073A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0581BEA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5D7C2FE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20</w:t>
            </w:r>
          </w:p>
        </w:tc>
        <w:tc>
          <w:tcPr>
            <w:tcW w:w="676" w:type="dxa"/>
          </w:tcPr>
          <w:p w14:paraId="0047DC2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5FD5DFCB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2AF752D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6D3250D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3E53DAD7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31FF2D78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93746" w:rsidRPr="00393746" w14:paraId="7B83806D" w14:textId="77777777" w:rsidTr="00AA43D8">
        <w:tc>
          <w:tcPr>
            <w:tcW w:w="928" w:type="dxa"/>
            <w:vMerge/>
          </w:tcPr>
          <w:p w14:paraId="3D7478A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98" w:type="dxa"/>
          </w:tcPr>
          <w:p w14:paraId="3846A27F" w14:textId="60BCEA03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V1</w:t>
            </w:r>
            <w:r w:rsidR="00637F1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5" w:type="dxa"/>
          </w:tcPr>
          <w:p w14:paraId="08D4C29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875" w:type="dxa"/>
          </w:tcPr>
          <w:p w14:paraId="65392C1C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5" w:type="dxa"/>
          </w:tcPr>
          <w:p w14:paraId="5D5E1C8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7E79C95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14:paraId="212D6446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1.016</w:t>
            </w:r>
          </w:p>
        </w:tc>
        <w:tc>
          <w:tcPr>
            <w:tcW w:w="676" w:type="dxa"/>
          </w:tcPr>
          <w:p w14:paraId="656C934A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46" w:type="dxa"/>
          </w:tcPr>
          <w:p w14:paraId="115B7120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785" w:type="dxa"/>
          </w:tcPr>
          <w:p w14:paraId="7C0F9A09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Trace</w:t>
            </w:r>
          </w:p>
        </w:tc>
        <w:tc>
          <w:tcPr>
            <w:tcW w:w="1224" w:type="dxa"/>
          </w:tcPr>
          <w:p w14:paraId="7D953B0F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107AEF3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4" w:type="dxa"/>
          </w:tcPr>
          <w:p w14:paraId="7ECF8DE5" w14:textId="77777777" w:rsidR="00EC5DCD" w:rsidRPr="00393746" w:rsidRDefault="00EC5DCD" w:rsidP="00AA43D8">
            <w:pPr>
              <w:tabs>
                <w:tab w:val="left" w:pos="397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39374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</w:tbl>
    <w:p w14:paraId="046E4CB3" w14:textId="77777777" w:rsidR="00972E70" w:rsidRDefault="00972E70">
      <w:pPr>
        <w:spacing w:line="259" w:lineRule="auto"/>
        <w:rPr>
          <w:rFonts w:asciiTheme="majorBidi" w:hAnsiTheme="majorBidi" w:cstheme="majorBidi"/>
          <w:sz w:val="24"/>
          <w:szCs w:val="24"/>
        </w:rPr>
      </w:pPr>
    </w:p>
    <w:sectPr w:rsidR="00972E70" w:rsidSect="00143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152A2"/>
    <w:multiLevelType w:val="multilevel"/>
    <w:tmpl w:val="B1DE46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9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8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1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6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56" w:hanging="1800"/>
      </w:pPr>
      <w:rPr>
        <w:rFonts w:hint="default"/>
      </w:rPr>
    </w:lvl>
  </w:abstractNum>
  <w:abstractNum w:abstractNumId="1" w15:restartNumberingAfterBreak="0">
    <w:nsid w:val="095669A2"/>
    <w:multiLevelType w:val="multilevel"/>
    <w:tmpl w:val="6EF4F8D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CA26599"/>
    <w:multiLevelType w:val="multilevel"/>
    <w:tmpl w:val="CA8CDC9A"/>
    <w:lvl w:ilvl="0">
      <w:start w:val="3"/>
      <w:numFmt w:val="decimal"/>
      <w:lvlText w:val="%1"/>
      <w:lvlJc w:val="left"/>
      <w:pPr>
        <w:ind w:left="576" w:hanging="576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DD97BDA"/>
    <w:multiLevelType w:val="hybridMultilevel"/>
    <w:tmpl w:val="BD560186"/>
    <w:lvl w:ilvl="0" w:tplc="B64C20B4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31C6A"/>
    <w:multiLevelType w:val="hybridMultilevel"/>
    <w:tmpl w:val="8DE06CE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986CA6"/>
    <w:multiLevelType w:val="hybridMultilevel"/>
    <w:tmpl w:val="0AA01F8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A3133F"/>
    <w:multiLevelType w:val="multilevel"/>
    <w:tmpl w:val="FF6C7D8A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13F5649"/>
    <w:multiLevelType w:val="multilevel"/>
    <w:tmpl w:val="D5B8A3B6"/>
    <w:lvl w:ilvl="0">
      <w:start w:val="3"/>
      <w:numFmt w:val="decimal"/>
      <w:lvlText w:val="%1."/>
      <w:lvlJc w:val="left"/>
      <w:pPr>
        <w:ind w:left="648" w:hanging="648"/>
      </w:pPr>
      <w:rPr>
        <w:rFonts w:eastAsiaTheme="majorEastAsia" w:hint="default"/>
        <w:color w:val="000000" w:themeColor="text1"/>
        <w:sz w:val="28"/>
      </w:rPr>
    </w:lvl>
    <w:lvl w:ilvl="1">
      <w:start w:val="5"/>
      <w:numFmt w:val="decimal"/>
      <w:lvlText w:val="%1.%2."/>
      <w:lvlJc w:val="left"/>
      <w:pPr>
        <w:ind w:left="648" w:hanging="648"/>
      </w:pPr>
      <w:rPr>
        <w:rFonts w:eastAsiaTheme="majorEastAsia" w:hint="default"/>
        <w:color w:val="000000" w:themeColor="text1"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eastAsiaTheme="majorEastAsia" w:hint="default"/>
        <w:color w:val="000000" w:themeColor="text1"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  <w:color w:val="000000" w:themeColor="text1"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ajorEastAsia" w:hint="default"/>
        <w:color w:val="000000" w:themeColor="text1"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ajorEastAsia" w:hint="default"/>
        <w:color w:val="000000" w:themeColor="text1"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ajorEastAsia" w:hint="default"/>
        <w:color w:val="000000" w:themeColor="text1"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ajorEastAsia" w:hint="default"/>
        <w:color w:val="000000" w:themeColor="text1"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ajorEastAsia" w:hint="default"/>
        <w:color w:val="000000" w:themeColor="text1"/>
        <w:sz w:val="28"/>
      </w:rPr>
    </w:lvl>
  </w:abstractNum>
  <w:abstractNum w:abstractNumId="8" w15:restartNumberingAfterBreak="0">
    <w:nsid w:val="12282958"/>
    <w:multiLevelType w:val="hybridMultilevel"/>
    <w:tmpl w:val="A8DEF88E"/>
    <w:lvl w:ilvl="0" w:tplc="23BEBD1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5052D2"/>
    <w:multiLevelType w:val="hybridMultilevel"/>
    <w:tmpl w:val="EBDC0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C14825"/>
    <w:multiLevelType w:val="hybridMultilevel"/>
    <w:tmpl w:val="AB3A646C"/>
    <w:lvl w:ilvl="0" w:tplc="B64C20B4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AC3AA1"/>
    <w:multiLevelType w:val="hybridMultilevel"/>
    <w:tmpl w:val="F9085978"/>
    <w:lvl w:ilvl="0" w:tplc="B64C20B4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5B6FCA"/>
    <w:multiLevelType w:val="hybridMultilevel"/>
    <w:tmpl w:val="DE341302"/>
    <w:lvl w:ilvl="0" w:tplc="F3EC3F1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0D06B3"/>
    <w:multiLevelType w:val="hybridMultilevel"/>
    <w:tmpl w:val="DFB0F6D0"/>
    <w:lvl w:ilvl="0" w:tplc="B64C20B4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0E6DB5"/>
    <w:multiLevelType w:val="multilevel"/>
    <w:tmpl w:val="F7AACF12"/>
    <w:lvl w:ilvl="0">
      <w:start w:val="3"/>
      <w:numFmt w:val="decimal"/>
      <w:lvlText w:val="%1"/>
      <w:lvlJc w:val="left"/>
      <w:pPr>
        <w:ind w:left="576" w:hanging="576"/>
      </w:pPr>
      <w:rPr>
        <w:rFonts w:eastAsiaTheme="majorEastAsia" w:hint="default"/>
        <w:color w:val="000000" w:themeColor="text1"/>
      </w:rPr>
    </w:lvl>
    <w:lvl w:ilvl="1">
      <w:start w:val="5"/>
      <w:numFmt w:val="decimal"/>
      <w:lvlText w:val="%1.%2"/>
      <w:lvlJc w:val="left"/>
      <w:pPr>
        <w:ind w:left="576" w:hanging="576"/>
      </w:pPr>
      <w:rPr>
        <w:rFonts w:eastAsiaTheme="majorEastAsia" w:hint="default"/>
        <w:color w:val="000000" w:themeColor="text1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eastAsiaTheme="majorEastAsia"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ajorEastAsia"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ajorEastAsia"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ajorEastAsia"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ajorEastAsia" w:hint="default"/>
        <w:color w:val="000000" w:themeColor="text1"/>
      </w:rPr>
    </w:lvl>
  </w:abstractNum>
  <w:abstractNum w:abstractNumId="15" w15:restartNumberingAfterBreak="0">
    <w:nsid w:val="34FC5EB3"/>
    <w:multiLevelType w:val="hybridMultilevel"/>
    <w:tmpl w:val="A8DEF88E"/>
    <w:lvl w:ilvl="0" w:tplc="23BEBD1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C974F2"/>
    <w:multiLevelType w:val="hybridMultilevel"/>
    <w:tmpl w:val="FE5EF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8D715C"/>
    <w:multiLevelType w:val="hybridMultilevel"/>
    <w:tmpl w:val="4F365E9C"/>
    <w:lvl w:ilvl="0" w:tplc="A920D00E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0F542FD"/>
    <w:multiLevelType w:val="multilevel"/>
    <w:tmpl w:val="C7E2B298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8"/>
        <w:szCs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sz w:val="28"/>
        <w:szCs w:val="28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9" w15:restartNumberingAfterBreak="0">
    <w:nsid w:val="415B075E"/>
    <w:multiLevelType w:val="multilevel"/>
    <w:tmpl w:val="BC6868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BB52600"/>
    <w:multiLevelType w:val="hybridMultilevel"/>
    <w:tmpl w:val="4BCE6F4C"/>
    <w:lvl w:ilvl="0" w:tplc="3E5CCA5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F662FB"/>
    <w:multiLevelType w:val="hybridMultilevel"/>
    <w:tmpl w:val="0AA01F8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082A37"/>
    <w:multiLevelType w:val="hybridMultilevel"/>
    <w:tmpl w:val="A8DEF88E"/>
    <w:lvl w:ilvl="0" w:tplc="23BEBD1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DE7EDB"/>
    <w:multiLevelType w:val="hybridMultilevel"/>
    <w:tmpl w:val="0520F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5213B0"/>
    <w:multiLevelType w:val="hybridMultilevel"/>
    <w:tmpl w:val="A8DEF88E"/>
    <w:lvl w:ilvl="0" w:tplc="23BEBD1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7D7C34"/>
    <w:multiLevelType w:val="hybridMultilevel"/>
    <w:tmpl w:val="A8DEF88E"/>
    <w:lvl w:ilvl="0" w:tplc="23BEBD1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A02389"/>
    <w:multiLevelType w:val="multilevel"/>
    <w:tmpl w:val="DF22A168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72AD3228"/>
    <w:multiLevelType w:val="multilevel"/>
    <w:tmpl w:val="6CA8FAA2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8" w15:restartNumberingAfterBreak="0">
    <w:nsid w:val="78720C7E"/>
    <w:multiLevelType w:val="multilevel"/>
    <w:tmpl w:val="DC1E103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BAC3B6E"/>
    <w:multiLevelType w:val="hybridMultilevel"/>
    <w:tmpl w:val="EA1EF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7591740">
    <w:abstractNumId w:val="20"/>
  </w:num>
  <w:num w:numId="2" w16cid:durableId="374625598">
    <w:abstractNumId w:val="23"/>
  </w:num>
  <w:num w:numId="3" w16cid:durableId="1659991399">
    <w:abstractNumId w:val="27"/>
  </w:num>
  <w:num w:numId="4" w16cid:durableId="548539436">
    <w:abstractNumId w:val="26"/>
  </w:num>
  <w:num w:numId="5" w16cid:durableId="206071755">
    <w:abstractNumId w:val="6"/>
  </w:num>
  <w:num w:numId="6" w16cid:durableId="214126132">
    <w:abstractNumId w:val="18"/>
  </w:num>
  <w:num w:numId="7" w16cid:durableId="147945495">
    <w:abstractNumId w:val="0"/>
  </w:num>
  <w:num w:numId="8" w16cid:durableId="724335697">
    <w:abstractNumId w:val="19"/>
  </w:num>
  <w:num w:numId="9" w16cid:durableId="1153764828">
    <w:abstractNumId w:val="29"/>
  </w:num>
  <w:num w:numId="10" w16cid:durableId="356852600">
    <w:abstractNumId w:val="12"/>
  </w:num>
  <w:num w:numId="11" w16cid:durableId="1588464627">
    <w:abstractNumId w:val="1"/>
  </w:num>
  <w:num w:numId="12" w16cid:durableId="626860242">
    <w:abstractNumId w:val="28"/>
  </w:num>
  <w:num w:numId="13" w16cid:durableId="1079600992">
    <w:abstractNumId w:val="17"/>
  </w:num>
  <w:num w:numId="14" w16cid:durableId="1900550280">
    <w:abstractNumId w:val="13"/>
  </w:num>
  <w:num w:numId="15" w16cid:durableId="2020350038">
    <w:abstractNumId w:val="11"/>
  </w:num>
  <w:num w:numId="16" w16cid:durableId="2107798825">
    <w:abstractNumId w:val="3"/>
  </w:num>
  <w:num w:numId="17" w16cid:durableId="2043019271">
    <w:abstractNumId w:val="10"/>
  </w:num>
  <w:num w:numId="18" w16cid:durableId="2125885647">
    <w:abstractNumId w:val="9"/>
  </w:num>
  <w:num w:numId="19" w16cid:durableId="724257068">
    <w:abstractNumId w:val="4"/>
  </w:num>
  <w:num w:numId="20" w16cid:durableId="153031566">
    <w:abstractNumId w:val="16"/>
  </w:num>
  <w:num w:numId="21" w16cid:durableId="1662349429">
    <w:abstractNumId w:val="22"/>
  </w:num>
  <w:num w:numId="22" w16cid:durableId="1811092027">
    <w:abstractNumId w:val="21"/>
  </w:num>
  <w:num w:numId="23" w16cid:durableId="716197582">
    <w:abstractNumId w:val="15"/>
  </w:num>
  <w:num w:numId="24" w16cid:durableId="1783766961">
    <w:abstractNumId w:val="25"/>
  </w:num>
  <w:num w:numId="25" w16cid:durableId="1150485790">
    <w:abstractNumId w:val="5"/>
  </w:num>
  <w:num w:numId="26" w16cid:durableId="1726641174">
    <w:abstractNumId w:val="24"/>
  </w:num>
  <w:num w:numId="27" w16cid:durableId="1493377843">
    <w:abstractNumId w:val="8"/>
  </w:num>
  <w:num w:numId="28" w16cid:durableId="1102384890">
    <w:abstractNumId w:val="2"/>
  </w:num>
  <w:num w:numId="29" w16cid:durableId="895974083">
    <w:abstractNumId w:val="14"/>
  </w:num>
  <w:num w:numId="30" w16cid:durableId="8786620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69"/>
    <w:rsid w:val="00003C2C"/>
    <w:rsid w:val="00005113"/>
    <w:rsid w:val="0001209D"/>
    <w:rsid w:val="00012CA7"/>
    <w:rsid w:val="00015419"/>
    <w:rsid w:val="000208A6"/>
    <w:rsid w:val="00023960"/>
    <w:rsid w:val="000267AF"/>
    <w:rsid w:val="00026903"/>
    <w:rsid w:val="00030158"/>
    <w:rsid w:val="0003071A"/>
    <w:rsid w:val="000345C8"/>
    <w:rsid w:val="000367FA"/>
    <w:rsid w:val="00041824"/>
    <w:rsid w:val="00045A44"/>
    <w:rsid w:val="00047FB4"/>
    <w:rsid w:val="000547B7"/>
    <w:rsid w:val="0006231A"/>
    <w:rsid w:val="000629F8"/>
    <w:rsid w:val="000676C6"/>
    <w:rsid w:val="00070EA7"/>
    <w:rsid w:val="00076576"/>
    <w:rsid w:val="000775F4"/>
    <w:rsid w:val="000865B1"/>
    <w:rsid w:val="000906D7"/>
    <w:rsid w:val="00091414"/>
    <w:rsid w:val="000924AE"/>
    <w:rsid w:val="000A0FE6"/>
    <w:rsid w:val="000A6D1F"/>
    <w:rsid w:val="000A7107"/>
    <w:rsid w:val="000B325C"/>
    <w:rsid w:val="000B41D3"/>
    <w:rsid w:val="000B5499"/>
    <w:rsid w:val="000B6B50"/>
    <w:rsid w:val="000C0944"/>
    <w:rsid w:val="000C57FC"/>
    <w:rsid w:val="000C65A0"/>
    <w:rsid w:val="000C65FA"/>
    <w:rsid w:val="000C697A"/>
    <w:rsid w:val="000D12C8"/>
    <w:rsid w:val="000D69F0"/>
    <w:rsid w:val="000F1814"/>
    <w:rsid w:val="000F4C12"/>
    <w:rsid w:val="000F60FF"/>
    <w:rsid w:val="001007D3"/>
    <w:rsid w:val="00101331"/>
    <w:rsid w:val="00103106"/>
    <w:rsid w:val="00103DFE"/>
    <w:rsid w:val="001075F9"/>
    <w:rsid w:val="00112310"/>
    <w:rsid w:val="00120732"/>
    <w:rsid w:val="00121F14"/>
    <w:rsid w:val="0013500C"/>
    <w:rsid w:val="00136CBB"/>
    <w:rsid w:val="0014143D"/>
    <w:rsid w:val="00141BA8"/>
    <w:rsid w:val="0014341D"/>
    <w:rsid w:val="00145095"/>
    <w:rsid w:val="00150522"/>
    <w:rsid w:val="00152785"/>
    <w:rsid w:val="001530EA"/>
    <w:rsid w:val="00153190"/>
    <w:rsid w:val="00155596"/>
    <w:rsid w:val="0015716E"/>
    <w:rsid w:val="0016359E"/>
    <w:rsid w:val="00163FD3"/>
    <w:rsid w:val="00164F8E"/>
    <w:rsid w:val="00165CBB"/>
    <w:rsid w:val="00166EE9"/>
    <w:rsid w:val="001670E4"/>
    <w:rsid w:val="00175441"/>
    <w:rsid w:val="0017757B"/>
    <w:rsid w:val="00180482"/>
    <w:rsid w:val="00182EA6"/>
    <w:rsid w:val="00184636"/>
    <w:rsid w:val="00185ADF"/>
    <w:rsid w:val="0018644E"/>
    <w:rsid w:val="001906BD"/>
    <w:rsid w:val="001929B7"/>
    <w:rsid w:val="0019414F"/>
    <w:rsid w:val="001A04FA"/>
    <w:rsid w:val="001A0682"/>
    <w:rsid w:val="001A197A"/>
    <w:rsid w:val="001A227F"/>
    <w:rsid w:val="001A2C05"/>
    <w:rsid w:val="001B0454"/>
    <w:rsid w:val="001B18AB"/>
    <w:rsid w:val="001B502E"/>
    <w:rsid w:val="001B6736"/>
    <w:rsid w:val="001B7120"/>
    <w:rsid w:val="001B75CB"/>
    <w:rsid w:val="001C5040"/>
    <w:rsid w:val="001C66C2"/>
    <w:rsid w:val="001D0BF9"/>
    <w:rsid w:val="001D4DCC"/>
    <w:rsid w:val="001D731C"/>
    <w:rsid w:val="001D7AE9"/>
    <w:rsid w:val="001D7C62"/>
    <w:rsid w:val="001E292E"/>
    <w:rsid w:val="001E70A4"/>
    <w:rsid w:val="001F409E"/>
    <w:rsid w:val="001F502A"/>
    <w:rsid w:val="001F611C"/>
    <w:rsid w:val="0020163C"/>
    <w:rsid w:val="00215DED"/>
    <w:rsid w:val="00220648"/>
    <w:rsid w:val="00222E1A"/>
    <w:rsid w:val="002252A9"/>
    <w:rsid w:val="00226C68"/>
    <w:rsid w:val="00235FC3"/>
    <w:rsid w:val="00240EEA"/>
    <w:rsid w:val="00240FC1"/>
    <w:rsid w:val="0024167F"/>
    <w:rsid w:val="00242DC9"/>
    <w:rsid w:val="00244A8C"/>
    <w:rsid w:val="00245A42"/>
    <w:rsid w:val="0025085E"/>
    <w:rsid w:val="00250AA6"/>
    <w:rsid w:val="002515BF"/>
    <w:rsid w:val="00256D2E"/>
    <w:rsid w:val="00263138"/>
    <w:rsid w:val="00263226"/>
    <w:rsid w:val="0026492A"/>
    <w:rsid w:val="00265743"/>
    <w:rsid w:val="00271628"/>
    <w:rsid w:val="002746D7"/>
    <w:rsid w:val="00280758"/>
    <w:rsid w:val="00290E6B"/>
    <w:rsid w:val="0029684D"/>
    <w:rsid w:val="002A1D26"/>
    <w:rsid w:val="002A1FE8"/>
    <w:rsid w:val="002A36BA"/>
    <w:rsid w:val="002A72FE"/>
    <w:rsid w:val="002B4CBA"/>
    <w:rsid w:val="002B6319"/>
    <w:rsid w:val="002C10A8"/>
    <w:rsid w:val="002C1FA0"/>
    <w:rsid w:val="002C40D6"/>
    <w:rsid w:val="002C6369"/>
    <w:rsid w:val="002D206B"/>
    <w:rsid w:val="002D388B"/>
    <w:rsid w:val="002D7A85"/>
    <w:rsid w:val="002E4E41"/>
    <w:rsid w:val="002E5FA5"/>
    <w:rsid w:val="002E7164"/>
    <w:rsid w:val="002F1081"/>
    <w:rsid w:val="002F154E"/>
    <w:rsid w:val="002F2178"/>
    <w:rsid w:val="002F2E3D"/>
    <w:rsid w:val="002F36DC"/>
    <w:rsid w:val="002F7C9F"/>
    <w:rsid w:val="00301560"/>
    <w:rsid w:val="003017C6"/>
    <w:rsid w:val="00302A50"/>
    <w:rsid w:val="00313AD1"/>
    <w:rsid w:val="0031586F"/>
    <w:rsid w:val="003166AF"/>
    <w:rsid w:val="00317385"/>
    <w:rsid w:val="003207B6"/>
    <w:rsid w:val="00321735"/>
    <w:rsid w:val="00341FA5"/>
    <w:rsid w:val="003441F6"/>
    <w:rsid w:val="00344AC5"/>
    <w:rsid w:val="00344F9F"/>
    <w:rsid w:val="00346319"/>
    <w:rsid w:val="00350A42"/>
    <w:rsid w:val="00350AD3"/>
    <w:rsid w:val="00351217"/>
    <w:rsid w:val="00352751"/>
    <w:rsid w:val="0035787E"/>
    <w:rsid w:val="00360807"/>
    <w:rsid w:val="00363A5E"/>
    <w:rsid w:val="00365CF1"/>
    <w:rsid w:val="00366887"/>
    <w:rsid w:val="00371386"/>
    <w:rsid w:val="00375879"/>
    <w:rsid w:val="00375E97"/>
    <w:rsid w:val="00376539"/>
    <w:rsid w:val="00376B52"/>
    <w:rsid w:val="00386146"/>
    <w:rsid w:val="00390382"/>
    <w:rsid w:val="003915DD"/>
    <w:rsid w:val="00391AA4"/>
    <w:rsid w:val="00391BF4"/>
    <w:rsid w:val="00393746"/>
    <w:rsid w:val="003957A3"/>
    <w:rsid w:val="003A3D2D"/>
    <w:rsid w:val="003A63D0"/>
    <w:rsid w:val="003B0268"/>
    <w:rsid w:val="003B0BE7"/>
    <w:rsid w:val="003B79B2"/>
    <w:rsid w:val="003B7EC6"/>
    <w:rsid w:val="003C201D"/>
    <w:rsid w:val="003C36BB"/>
    <w:rsid w:val="003D02DF"/>
    <w:rsid w:val="003D0EAE"/>
    <w:rsid w:val="003D4864"/>
    <w:rsid w:val="003D5928"/>
    <w:rsid w:val="003D6D0D"/>
    <w:rsid w:val="003E3125"/>
    <w:rsid w:val="003E422C"/>
    <w:rsid w:val="003E4508"/>
    <w:rsid w:val="003E6468"/>
    <w:rsid w:val="003F31BC"/>
    <w:rsid w:val="003F377B"/>
    <w:rsid w:val="003F76B3"/>
    <w:rsid w:val="003F796A"/>
    <w:rsid w:val="003F7B74"/>
    <w:rsid w:val="00403BD8"/>
    <w:rsid w:val="00404DCA"/>
    <w:rsid w:val="00406DB8"/>
    <w:rsid w:val="00416A3E"/>
    <w:rsid w:val="00426FC8"/>
    <w:rsid w:val="004310CB"/>
    <w:rsid w:val="00431BEE"/>
    <w:rsid w:val="00435A67"/>
    <w:rsid w:val="00440073"/>
    <w:rsid w:val="00440C05"/>
    <w:rsid w:val="004436E7"/>
    <w:rsid w:val="00443A4B"/>
    <w:rsid w:val="004451FB"/>
    <w:rsid w:val="0044673C"/>
    <w:rsid w:val="0045611C"/>
    <w:rsid w:val="004643BD"/>
    <w:rsid w:val="00467B6F"/>
    <w:rsid w:val="00470DF3"/>
    <w:rsid w:val="00473EE4"/>
    <w:rsid w:val="00476F4B"/>
    <w:rsid w:val="00477CE4"/>
    <w:rsid w:val="0048449D"/>
    <w:rsid w:val="00486F69"/>
    <w:rsid w:val="00490D0F"/>
    <w:rsid w:val="00494998"/>
    <w:rsid w:val="004A02D4"/>
    <w:rsid w:val="004A04D7"/>
    <w:rsid w:val="004A0C5D"/>
    <w:rsid w:val="004A154D"/>
    <w:rsid w:val="004A5B28"/>
    <w:rsid w:val="004A658F"/>
    <w:rsid w:val="004B0061"/>
    <w:rsid w:val="004B48C4"/>
    <w:rsid w:val="004B6319"/>
    <w:rsid w:val="004C1023"/>
    <w:rsid w:val="004C3B13"/>
    <w:rsid w:val="004D5028"/>
    <w:rsid w:val="004D66FB"/>
    <w:rsid w:val="004D7B0A"/>
    <w:rsid w:val="004E08B2"/>
    <w:rsid w:val="004E1D21"/>
    <w:rsid w:val="004E3435"/>
    <w:rsid w:val="004E3DD3"/>
    <w:rsid w:val="004E4F5A"/>
    <w:rsid w:val="004E600B"/>
    <w:rsid w:val="004F06FF"/>
    <w:rsid w:val="004F73DA"/>
    <w:rsid w:val="00503792"/>
    <w:rsid w:val="005041C7"/>
    <w:rsid w:val="00504E9E"/>
    <w:rsid w:val="00504EC9"/>
    <w:rsid w:val="005055D3"/>
    <w:rsid w:val="00505E6D"/>
    <w:rsid w:val="005124F3"/>
    <w:rsid w:val="00512E15"/>
    <w:rsid w:val="0051753D"/>
    <w:rsid w:val="005239C9"/>
    <w:rsid w:val="00524454"/>
    <w:rsid w:val="00525213"/>
    <w:rsid w:val="005277A6"/>
    <w:rsid w:val="005304E6"/>
    <w:rsid w:val="00530A07"/>
    <w:rsid w:val="0053191D"/>
    <w:rsid w:val="00534AF5"/>
    <w:rsid w:val="00534B8F"/>
    <w:rsid w:val="005354D8"/>
    <w:rsid w:val="00536AB7"/>
    <w:rsid w:val="005375E5"/>
    <w:rsid w:val="005412FE"/>
    <w:rsid w:val="00542D3A"/>
    <w:rsid w:val="00545C05"/>
    <w:rsid w:val="00545C95"/>
    <w:rsid w:val="00552CE7"/>
    <w:rsid w:val="0056241B"/>
    <w:rsid w:val="005666D5"/>
    <w:rsid w:val="0056794F"/>
    <w:rsid w:val="005724BD"/>
    <w:rsid w:val="0057550B"/>
    <w:rsid w:val="005763EF"/>
    <w:rsid w:val="00580687"/>
    <w:rsid w:val="00585399"/>
    <w:rsid w:val="00587D54"/>
    <w:rsid w:val="00594FF6"/>
    <w:rsid w:val="00596345"/>
    <w:rsid w:val="005A23E4"/>
    <w:rsid w:val="005A33C4"/>
    <w:rsid w:val="005A6566"/>
    <w:rsid w:val="005B002A"/>
    <w:rsid w:val="005B2D76"/>
    <w:rsid w:val="005B450F"/>
    <w:rsid w:val="005B4779"/>
    <w:rsid w:val="005C0871"/>
    <w:rsid w:val="005C4DCF"/>
    <w:rsid w:val="005C6DF1"/>
    <w:rsid w:val="005C71FA"/>
    <w:rsid w:val="005C7E23"/>
    <w:rsid w:val="005E37FE"/>
    <w:rsid w:val="005E6F09"/>
    <w:rsid w:val="005F0ACB"/>
    <w:rsid w:val="005F58C7"/>
    <w:rsid w:val="00600311"/>
    <w:rsid w:val="0060043E"/>
    <w:rsid w:val="0060203C"/>
    <w:rsid w:val="006030E5"/>
    <w:rsid w:val="00603CDC"/>
    <w:rsid w:val="006049D0"/>
    <w:rsid w:val="00604EAE"/>
    <w:rsid w:val="00606365"/>
    <w:rsid w:val="00621228"/>
    <w:rsid w:val="00621B78"/>
    <w:rsid w:val="00623868"/>
    <w:rsid w:val="00625F0D"/>
    <w:rsid w:val="0063536A"/>
    <w:rsid w:val="006365E1"/>
    <w:rsid w:val="00637D11"/>
    <w:rsid w:val="00637F14"/>
    <w:rsid w:val="00641BCA"/>
    <w:rsid w:val="00646DFE"/>
    <w:rsid w:val="00647C04"/>
    <w:rsid w:val="00654DD7"/>
    <w:rsid w:val="00655133"/>
    <w:rsid w:val="00655A39"/>
    <w:rsid w:val="006564E8"/>
    <w:rsid w:val="00662DE6"/>
    <w:rsid w:val="006637BB"/>
    <w:rsid w:val="00663E3E"/>
    <w:rsid w:val="00664C0E"/>
    <w:rsid w:val="0067225E"/>
    <w:rsid w:val="006729A6"/>
    <w:rsid w:val="00673EB6"/>
    <w:rsid w:val="00675EF2"/>
    <w:rsid w:val="00681221"/>
    <w:rsid w:val="00681580"/>
    <w:rsid w:val="0068740D"/>
    <w:rsid w:val="00690482"/>
    <w:rsid w:val="00697454"/>
    <w:rsid w:val="006A3594"/>
    <w:rsid w:val="006A35CA"/>
    <w:rsid w:val="006B1762"/>
    <w:rsid w:val="006B1EE5"/>
    <w:rsid w:val="006B3343"/>
    <w:rsid w:val="006B6B67"/>
    <w:rsid w:val="006C2FFF"/>
    <w:rsid w:val="006C4B76"/>
    <w:rsid w:val="006D6CA0"/>
    <w:rsid w:val="006E5CBB"/>
    <w:rsid w:val="006E6194"/>
    <w:rsid w:val="006F0465"/>
    <w:rsid w:val="006F0651"/>
    <w:rsid w:val="006F0665"/>
    <w:rsid w:val="006F1DC2"/>
    <w:rsid w:val="006F1F8A"/>
    <w:rsid w:val="006F4472"/>
    <w:rsid w:val="00702D69"/>
    <w:rsid w:val="00705210"/>
    <w:rsid w:val="0071662D"/>
    <w:rsid w:val="00722A7A"/>
    <w:rsid w:val="007243F5"/>
    <w:rsid w:val="007305FD"/>
    <w:rsid w:val="00730D3F"/>
    <w:rsid w:val="007317A9"/>
    <w:rsid w:val="0073198B"/>
    <w:rsid w:val="007357C5"/>
    <w:rsid w:val="007405BD"/>
    <w:rsid w:val="00740712"/>
    <w:rsid w:val="00747467"/>
    <w:rsid w:val="00750140"/>
    <w:rsid w:val="007515EB"/>
    <w:rsid w:val="0075234E"/>
    <w:rsid w:val="00754D1B"/>
    <w:rsid w:val="00755A8D"/>
    <w:rsid w:val="00757302"/>
    <w:rsid w:val="0076094F"/>
    <w:rsid w:val="00762566"/>
    <w:rsid w:val="00765B7C"/>
    <w:rsid w:val="0077235F"/>
    <w:rsid w:val="00773922"/>
    <w:rsid w:val="00782410"/>
    <w:rsid w:val="00782684"/>
    <w:rsid w:val="00783253"/>
    <w:rsid w:val="007835E9"/>
    <w:rsid w:val="00784BB4"/>
    <w:rsid w:val="00785106"/>
    <w:rsid w:val="007A1DC5"/>
    <w:rsid w:val="007A327D"/>
    <w:rsid w:val="007A350C"/>
    <w:rsid w:val="007A3F34"/>
    <w:rsid w:val="007A5B1E"/>
    <w:rsid w:val="007A6873"/>
    <w:rsid w:val="007B025E"/>
    <w:rsid w:val="007B2E5F"/>
    <w:rsid w:val="007B3567"/>
    <w:rsid w:val="007B5C22"/>
    <w:rsid w:val="007C10E4"/>
    <w:rsid w:val="007C6E8A"/>
    <w:rsid w:val="007D2488"/>
    <w:rsid w:val="007D4880"/>
    <w:rsid w:val="007D5405"/>
    <w:rsid w:val="007D7967"/>
    <w:rsid w:val="007E0602"/>
    <w:rsid w:val="007E222F"/>
    <w:rsid w:val="007E27C3"/>
    <w:rsid w:val="007E35AC"/>
    <w:rsid w:val="007E4657"/>
    <w:rsid w:val="007E5818"/>
    <w:rsid w:val="007F03E1"/>
    <w:rsid w:val="007F28D4"/>
    <w:rsid w:val="007F7358"/>
    <w:rsid w:val="007F790E"/>
    <w:rsid w:val="00802615"/>
    <w:rsid w:val="0080566C"/>
    <w:rsid w:val="0080751A"/>
    <w:rsid w:val="008135D6"/>
    <w:rsid w:val="00822FB8"/>
    <w:rsid w:val="00827D81"/>
    <w:rsid w:val="008305A6"/>
    <w:rsid w:val="008354C5"/>
    <w:rsid w:val="00843319"/>
    <w:rsid w:val="00850358"/>
    <w:rsid w:val="008551D0"/>
    <w:rsid w:val="00855259"/>
    <w:rsid w:val="00860B1C"/>
    <w:rsid w:val="008621CC"/>
    <w:rsid w:val="008675CF"/>
    <w:rsid w:val="00870A48"/>
    <w:rsid w:val="00873244"/>
    <w:rsid w:val="0087478F"/>
    <w:rsid w:val="0087611F"/>
    <w:rsid w:val="0087620D"/>
    <w:rsid w:val="00881E03"/>
    <w:rsid w:val="00887B77"/>
    <w:rsid w:val="00890FA4"/>
    <w:rsid w:val="00895773"/>
    <w:rsid w:val="008958A4"/>
    <w:rsid w:val="0089606B"/>
    <w:rsid w:val="008A1982"/>
    <w:rsid w:val="008A203F"/>
    <w:rsid w:val="008A3A6C"/>
    <w:rsid w:val="008A7703"/>
    <w:rsid w:val="008B0752"/>
    <w:rsid w:val="008B282D"/>
    <w:rsid w:val="008B2988"/>
    <w:rsid w:val="008B5AB6"/>
    <w:rsid w:val="008B637D"/>
    <w:rsid w:val="008B7174"/>
    <w:rsid w:val="008B71F5"/>
    <w:rsid w:val="008B7C26"/>
    <w:rsid w:val="008C45BF"/>
    <w:rsid w:val="008C73BD"/>
    <w:rsid w:val="008D1575"/>
    <w:rsid w:val="008D2091"/>
    <w:rsid w:val="008D2464"/>
    <w:rsid w:val="008D33A5"/>
    <w:rsid w:val="008D475B"/>
    <w:rsid w:val="008E460B"/>
    <w:rsid w:val="008F0679"/>
    <w:rsid w:val="008F21F1"/>
    <w:rsid w:val="008F64A5"/>
    <w:rsid w:val="00900487"/>
    <w:rsid w:val="009012AB"/>
    <w:rsid w:val="00902E21"/>
    <w:rsid w:val="00907205"/>
    <w:rsid w:val="00913133"/>
    <w:rsid w:val="0092380B"/>
    <w:rsid w:val="00923B13"/>
    <w:rsid w:val="00923F93"/>
    <w:rsid w:val="0092440A"/>
    <w:rsid w:val="00927E20"/>
    <w:rsid w:val="00930DC8"/>
    <w:rsid w:val="00932433"/>
    <w:rsid w:val="009325CB"/>
    <w:rsid w:val="00932843"/>
    <w:rsid w:val="0093353B"/>
    <w:rsid w:val="009337D5"/>
    <w:rsid w:val="00936A47"/>
    <w:rsid w:val="009407D5"/>
    <w:rsid w:val="0094145A"/>
    <w:rsid w:val="00942914"/>
    <w:rsid w:val="00943267"/>
    <w:rsid w:val="009433BF"/>
    <w:rsid w:val="00947895"/>
    <w:rsid w:val="00955E8D"/>
    <w:rsid w:val="00963DBB"/>
    <w:rsid w:val="00963DFB"/>
    <w:rsid w:val="0096606A"/>
    <w:rsid w:val="00972E70"/>
    <w:rsid w:val="009830DA"/>
    <w:rsid w:val="00983CC4"/>
    <w:rsid w:val="00985C40"/>
    <w:rsid w:val="00985D60"/>
    <w:rsid w:val="00993B0C"/>
    <w:rsid w:val="009945FE"/>
    <w:rsid w:val="009A57ED"/>
    <w:rsid w:val="009A70D6"/>
    <w:rsid w:val="009A7B02"/>
    <w:rsid w:val="009B02A0"/>
    <w:rsid w:val="009B1B93"/>
    <w:rsid w:val="009B5F4D"/>
    <w:rsid w:val="009C01E5"/>
    <w:rsid w:val="009C0922"/>
    <w:rsid w:val="009C515F"/>
    <w:rsid w:val="009C60EC"/>
    <w:rsid w:val="009D1E6A"/>
    <w:rsid w:val="009D32CE"/>
    <w:rsid w:val="009D5D7C"/>
    <w:rsid w:val="009D78C6"/>
    <w:rsid w:val="009E2210"/>
    <w:rsid w:val="009E3418"/>
    <w:rsid w:val="009E4A9A"/>
    <w:rsid w:val="009E57A8"/>
    <w:rsid w:val="009E6FD0"/>
    <w:rsid w:val="009F092D"/>
    <w:rsid w:val="009F4D29"/>
    <w:rsid w:val="009F4EB4"/>
    <w:rsid w:val="009F4EE7"/>
    <w:rsid w:val="009F536B"/>
    <w:rsid w:val="009F57F2"/>
    <w:rsid w:val="00A00413"/>
    <w:rsid w:val="00A00935"/>
    <w:rsid w:val="00A0243B"/>
    <w:rsid w:val="00A02906"/>
    <w:rsid w:val="00A101E9"/>
    <w:rsid w:val="00A1291B"/>
    <w:rsid w:val="00A129F0"/>
    <w:rsid w:val="00A22508"/>
    <w:rsid w:val="00A302E7"/>
    <w:rsid w:val="00A315DF"/>
    <w:rsid w:val="00A33B7D"/>
    <w:rsid w:val="00A40866"/>
    <w:rsid w:val="00A42ADE"/>
    <w:rsid w:val="00A432B0"/>
    <w:rsid w:val="00A4427D"/>
    <w:rsid w:val="00A545B5"/>
    <w:rsid w:val="00A60E4C"/>
    <w:rsid w:val="00A61FD4"/>
    <w:rsid w:val="00A62007"/>
    <w:rsid w:val="00A62AB0"/>
    <w:rsid w:val="00A647D2"/>
    <w:rsid w:val="00A64938"/>
    <w:rsid w:val="00A663CB"/>
    <w:rsid w:val="00A74B0C"/>
    <w:rsid w:val="00A8124D"/>
    <w:rsid w:val="00A851B0"/>
    <w:rsid w:val="00A85DFF"/>
    <w:rsid w:val="00A879DC"/>
    <w:rsid w:val="00A95F3B"/>
    <w:rsid w:val="00A97369"/>
    <w:rsid w:val="00AA2ABD"/>
    <w:rsid w:val="00AA6FD7"/>
    <w:rsid w:val="00AB058E"/>
    <w:rsid w:val="00AB26D2"/>
    <w:rsid w:val="00AB5373"/>
    <w:rsid w:val="00AB64DE"/>
    <w:rsid w:val="00AC55C1"/>
    <w:rsid w:val="00AC5BA6"/>
    <w:rsid w:val="00AD11AE"/>
    <w:rsid w:val="00AD1837"/>
    <w:rsid w:val="00AD6C8C"/>
    <w:rsid w:val="00AE0857"/>
    <w:rsid w:val="00AE2799"/>
    <w:rsid w:val="00AE41DE"/>
    <w:rsid w:val="00AE43B5"/>
    <w:rsid w:val="00AE6DB4"/>
    <w:rsid w:val="00AE7C2A"/>
    <w:rsid w:val="00AF1ECD"/>
    <w:rsid w:val="00AF532F"/>
    <w:rsid w:val="00B00030"/>
    <w:rsid w:val="00B01077"/>
    <w:rsid w:val="00B03561"/>
    <w:rsid w:val="00B04EF6"/>
    <w:rsid w:val="00B05D1B"/>
    <w:rsid w:val="00B06190"/>
    <w:rsid w:val="00B13349"/>
    <w:rsid w:val="00B13912"/>
    <w:rsid w:val="00B15256"/>
    <w:rsid w:val="00B169E5"/>
    <w:rsid w:val="00B2102D"/>
    <w:rsid w:val="00B228AE"/>
    <w:rsid w:val="00B22969"/>
    <w:rsid w:val="00B22A6A"/>
    <w:rsid w:val="00B24FE0"/>
    <w:rsid w:val="00B25143"/>
    <w:rsid w:val="00B2676D"/>
    <w:rsid w:val="00B3031F"/>
    <w:rsid w:val="00B3281E"/>
    <w:rsid w:val="00B35EA6"/>
    <w:rsid w:val="00B37020"/>
    <w:rsid w:val="00B3770C"/>
    <w:rsid w:val="00B41124"/>
    <w:rsid w:val="00B43478"/>
    <w:rsid w:val="00B443BB"/>
    <w:rsid w:val="00B47907"/>
    <w:rsid w:val="00B55031"/>
    <w:rsid w:val="00B57C0F"/>
    <w:rsid w:val="00B61391"/>
    <w:rsid w:val="00B61B6A"/>
    <w:rsid w:val="00B63D5A"/>
    <w:rsid w:val="00B6436A"/>
    <w:rsid w:val="00B672EA"/>
    <w:rsid w:val="00B72EA1"/>
    <w:rsid w:val="00B74C8E"/>
    <w:rsid w:val="00B753F2"/>
    <w:rsid w:val="00B82167"/>
    <w:rsid w:val="00B8668F"/>
    <w:rsid w:val="00B87021"/>
    <w:rsid w:val="00B8773D"/>
    <w:rsid w:val="00B87B22"/>
    <w:rsid w:val="00B91ED8"/>
    <w:rsid w:val="00B97865"/>
    <w:rsid w:val="00BA1380"/>
    <w:rsid w:val="00BA13F8"/>
    <w:rsid w:val="00BA32B7"/>
    <w:rsid w:val="00BB05A2"/>
    <w:rsid w:val="00BB0AB5"/>
    <w:rsid w:val="00BC1E13"/>
    <w:rsid w:val="00BC1F45"/>
    <w:rsid w:val="00BC253C"/>
    <w:rsid w:val="00BC267A"/>
    <w:rsid w:val="00BC3B5C"/>
    <w:rsid w:val="00BC454E"/>
    <w:rsid w:val="00BC6CEE"/>
    <w:rsid w:val="00BC7D2C"/>
    <w:rsid w:val="00BD0AFE"/>
    <w:rsid w:val="00BD4A1C"/>
    <w:rsid w:val="00BD631E"/>
    <w:rsid w:val="00BE0055"/>
    <w:rsid w:val="00BE0B5A"/>
    <w:rsid w:val="00BE3535"/>
    <w:rsid w:val="00BE4AFD"/>
    <w:rsid w:val="00BE7C1F"/>
    <w:rsid w:val="00BF11F7"/>
    <w:rsid w:val="00BF2463"/>
    <w:rsid w:val="00BF2A5A"/>
    <w:rsid w:val="00BF3CBD"/>
    <w:rsid w:val="00BF48F0"/>
    <w:rsid w:val="00BF7BA5"/>
    <w:rsid w:val="00C02188"/>
    <w:rsid w:val="00C02B19"/>
    <w:rsid w:val="00C111BA"/>
    <w:rsid w:val="00C1435D"/>
    <w:rsid w:val="00C15E9B"/>
    <w:rsid w:val="00C175FF"/>
    <w:rsid w:val="00C20319"/>
    <w:rsid w:val="00C245F9"/>
    <w:rsid w:val="00C31D26"/>
    <w:rsid w:val="00C32ACF"/>
    <w:rsid w:val="00C334E9"/>
    <w:rsid w:val="00C3386E"/>
    <w:rsid w:val="00C346FD"/>
    <w:rsid w:val="00C3538A"/>
    <w:rsid w:val="00C416B5"/>
    <w:rsid w:val="00C4284B"/>
    <w:rsid w:val="00C4467D"/>
    <w:rsid w:val="00C4510A"/>
    <w:rsid w:val="00C45D6A"/>
    <w:rsid w:val="00C47E15"/>
    <w:rsid w:val="00C530F5"/>
    <w:rsid w:val="00C60915"/>
    <w:rsid w:val="00C60EB1"/>
    <w:rsid w:val="00C63D54"/>
    <w:rsid w:val="00C65864"/>
    <w:rsid w:val="00C67562"/>
    <w:rsid w:val="00C70432"/>
    <w:rsid w:val="00C73425"/>
    <w:rsid w:val="00C75D8B"/>
    <w:rsid w:val="00C77B42"/>
    <w:rsid w:val="00C81B34"/>
    <w:rsid w:val="00C91092"/>
    <w:rsid w:val="00CA0EA9"/>
    <w:rsid w:val="00CA27CE"/>
    <w:rsid w:val="00CA3030"/>
    <w:rsid w:val="00CA49EC"/>
    <w:rsid w:val="00CA4BD5"/>
    <w:rsid w:val="00CA5CF2"/>
    <w:rsid w:val="00CA6F13"/>
    <w:rsid w:val="00CB0CBC"/>
    <w:rsid w:val="00CB359A"/>
    <w:rsid w:val="00CB4E48"/>
    <w:rsid w:val="00CB613D"/>
    <w:rsid w:val="00CB7DC8"/>
    <w:rsid w:val="00CC01CC"/>
    <w:rsid w:val="00CC55A2"/>
    <w:rsid w:val="00CC66FC"/>
    <w:rsid w:val="00CD15B8"/>
    <w:rsid w:val="00CD3925"/>
    <w:rsid w:val="00CD52CB"/>
    <w:rsid w:val="00CE2A83"/>
    <w:rsid w:val="00CE552B"/>
    <w:rsid w:val="00CF172D"/>
    <w:rsid w:val="00D02600"/>
    <w:rsid w:val="00D0269A"/>
    <w:rsid w:val="00D03F66"/>
    <w:rsid w:val="00D0443E"/>
    <w:rsid w:val="00D046DD"/>
    <w:rsid w:val="00D06C92"/>
    <w:rsid w:val="00D10041"/>
    <w:rsid w:val="00D11CE3"/>
    <w:rsid w:val="00D12471"/>
    <w:rsid w:val="00D25B2C"/>
    <w:rsid w:val="00D3132B"/>
    <w:rsid w:val="00D3336F"/>
    <w:rsid w:val="00D3417D"/>
    <w:rsid w:val="00D347AE"/>
    <w:rsid w:val="00D4009A"/>
    <w:rsid w:val="00D4425B"/>
    <w:rsid w:val="00D45273"/>
    <w:rsid w:val="00D4527C"/>
    <w:rsid w:val="00D476D3"/>
    <w:rsid w:val="00D53B28"/>
    <w:rsid w:val="00D5582F"/>
    <w:rsid w:val="00D56610"/>
    <w:rsid w:val="00D5701C"/>
    <w:rsid w:val="00D64B12"/>
    <w:rsid w:val="00D65B33"/>
    <w:rsid w:val="00D67BAB"/>
    <w:rsid w:val="00D74882"/>
    <w:rsid w:val="00D779AC"/>
    <w:rsid w:val="00D81EA8"/>
    <w:rsid w:val="00D8361F"/>
    <w:rsid w:val="00D84AE0"/>
    <w:rsid w:val="00D94177"/>
    <w:rsid w:val="00D97EC2"/>
    <w:rsid w:val="00DB0FBA"/>
    <w:rsid w:val="00DB25D9"/>
    <w:rsid w:val="00DB4678"/>
    <w:rsid w:val="00DB6EC0"/>
    <w:rsid w:val="00DC1EE4"/>
    <w:rsid w:val="00DC27B1"/>
    <w:rsid w:val="00DC3ED0"/>
    <w:rsid w:val="00DC4B0B"/>
    <w:rsid w:val="00DD1281"/>
    <w:rsid w:val="00DD13B2"/>
    <w:rsid w:val="00DD2564"/>
    <w:rsid w:val="00DD35C4"/>
    <w:rsid w:val="00DD3948"/>
    <w:rsid w:val="00DD4C9C"/>
    <w:rsid w:val="00DE1174"/>
    <w:rsid w:val="00DE32DD"/>
    <w:rsid w:val="00DE394E"/>
    <w:rsid w:val="00DE5A97"/>
    <w:rsid w:val="00DE5C2E"/>
    <w:rsid w:val="00DF3B60"/>
    <w:rsid w:val="00DF53E2"/>
    <w:rsid w:val="00DF701D"/>
    <w:rsid w:val="00E00BD5"/>
    <w:rsid w:val="00E02FF4"/>
    <w:rsid w:val="00E1082C"/>
    <w:rsid w:val="00E10D57"/>
    <w:rsid w:val="00E115FC"/>
    <w:rsid w:val="00E144CF"/>
    <w:rsid w:val="00E17B7A"/>
    <w:rsid w:val="00E21A88"/>
    <w:rsid w:val="00E22B3E"/>
    <w:rsid w:val="00E26645"/>
    <w:rsid w:val="00E32329"/>
    <w:rsid w:val="00E35008"/>
    <w:rsid w:val="00E35DF3"/>
    <w:rsid w:val="00E37A75"/>
    <w:rsid w:val="00E42689"/>
    <w:rsid w:val="00E43366"/>
    <w:rsid w:val="00E473FA"/>
    <w:rsid w:val="00E47971"/>
    <w:rsid w:val="00E53FA6"/>
    <w:rsid w:val="00E54857"/>
    <w:rsid w:val="00E604F4"/>
    <w:rsid w:val="00E62546"/>
    <w:rsid w:val="00E704AD"/>
    <w:rsid w:val="00E7628C"/>
    <w:rsid w:val="00E81C4C"/>
    <w:rsid w:val="00E8392E"/>
    <w:rsid w:val="00E84AB0"/>
    <w:rsid w:val="00E85E51"/>
    <w:rsid w:val="00E9081F"/>
    <w:rsid w:val="00E94ECD"/>
    <w:rsid w:val="00EA0DAC"/>
    <w:rsid w:val="00EA3CA6"/>
    <w:rsid w:val="00EA4F2A"/>
    <w:rsid w:val="00EA5945"/>
    <w:rsid w:val="00EA68F2"/>
    <w:rsid w:val="00EA6C3E"/>
    <w:rsid w:val="00EA7876"/>
    <w:rsid w:val="00EB14FD"/>
    <w:rsid w:val="00EB2F65"/>
    <w:rsid w:val="00EB4506"/>
    <w:rsid w:val="00EC5DCD"/>
    <w:rsid w:val="00EC6B08"/>
    <w:rsid w:val="00ED1205"/>
    <w:rsid w:val="00ED4EED"/>
    <w:rsid w:val="00EE7D23"/>
    <w:rsid w:val="00EE7D91"/>
    <w:rsid w:val="00EF0B37"/>
    <w:rsid w:val="00EF19DA"/>
    <w:rsid w:val="00EF3248"/>
    <w:rsid w:val="00EF6BE1"/>
    <w:rsid w:val="00EF7525"/>
    <w:rsid w:val="00EF780B"/>
    <w:rsid w:val="00F019EA"/>
    <w:rsid w:val="00F039D1"/>
    <w:rsid w:val="00F11E86"/>
    <w:rsid w:val="00F138A3"/>
    <w:rsid w:val="00F13A68"/>
    <w:rsid w:val="00F14F5F"/>
    <w:rsid w:val="00F23749"/>
    <w:rsid w:val="00F24983"/>
    <w:rsid w:val="00F2757D"/>
    <w:rsid w:val="00F32C64"/>
    <w:rsid w:val="00F3606C"/>
    <w:rsid w:val="00F40666"/>
    <w:rsid w:val="00F40A71"/>
    <w:rsid w:val="00F414AF"/>
    <w:rsid w:val="00F43788"/>
    <w:rsid w:val="00F45B61"/>
    <w:rsid w:val="00F467B1"/>
    <w:rsid w:val="00F5067C"/>
    <w:rsid w:val="00F523AD"/>
    <w:rsid w:val="00F53A86"/>
    <w:rsid w:val="00F54BDF"/>
    <w:rsid w:val="00F6073D"/>
    <w:rsid w:val="00F63374"/>
    <w:rsid w:val="00F65213"/>
    <w:rsid w:val="00F6679F"/>
    <w:rsid w:val="00F7253E"/>
    <w:rsid w:val="00F81A38"/>
    <w:rsid w:val="00F8280C"/>
    <w:rsid w:val="00F83522"/>
    <w:rsid w:val="00F9085F"/>
    <w:rsid w:val="00F9228F"/>
    <w:rsid w:val="00F9363D"/>
    <w:rsid w:val="00F97E89"/>
    <w:rsid w:val="00F97F80"/>
    <w:rsid w:val="00FA150A"/>
    <w:rsid w:val="00FA224E"/>
    <w:rsid w:val="00FA3AA1"/>
    <w:rsid w:val="00FA3F35"/>
    <w:rsid w:val="00FA5126"/>
    <w:rsid w:val="00FA641A"/>
    <w:rsid w:val="00FB218C"/>
    <w:rsid w:val="00FB24D2"/>
    <w:rsid w:val="00FB4FB7"/>
    <w:rsid w:val="00FB5CE2"/>
    <w:rsid w:val="00FB71A1"/>
    <w:rsid w:val="00FC31FC"/>
    <w:rsid w:val="00FC3D42"/>
    <w:rsid w:val="00FC61BD"/>
    <w:rsid w:val="00FD0C43"/>
    <w:rsid w:val="00FE0B5B"/>
    <w:rsid w:val="00FE1E57"/>
    <w:rsid w:val="00FE2B4A"/>
    <w:rsid w:val="00FF159B"/>
    <w:rsid w:val="00FF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78D4A3"/>
  <w15:chartTrackingRefBased/>
  <w15:docId w15:val="{2F3CA545-20A9-49E3-9B09-B9EA3E61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969"/>
    <w:pPr>
      <w:spacing w:line="360" w:lineRule="auto"/>
    </w:pPr>
    <w:rPr>
      <w:rFonts w:asciiTheme="minorBidi" w:hAnsi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969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A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3A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9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9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969"/>
    <w:rPr>
      <w:rFonts w:asciiTheme="minorBidi" w:eastAsiaTheme="majorEastAsia" w:hAnsiTheme="minorBidi" w:cstheme="majorBidi"/>
      <w:b/>
      <w:color w:val="000000" w:themeColor="text1"/>
      <w:szCs w:val="3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229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02906"/>
    <w:pPr>
      <w:spacing w:after="0" w:line="240" w:lineRule="auto"/>
      <w:ind w:left="720" w:hanging="720"/>
    </w:pPr>
  </w:style>
  <w:style w:type="character" w:customStyle="1" w:styleId="Heading2Char">
    <w:name w:val="Heading 2 Char"/>
    <w:basedOn w:val="DefaultParagraphFont"/>
    <w:link w:val="Heading2"/>
    <w:uiPriority w:val="9"/>
    <w:rsid w:val="00363A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3A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945F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0C09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944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0C0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0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944"/>
    <w:rPr>
      <w:rFonts w:asciiTheme="minorBidi" w:hAnsiTheme="minorBidi"/>
    </w:rPr>
  </w:style>
  <w:style w:type="paragraph" w:styleId="Footer">
    <w:name w:val="footer"/>
    <w:basedOn w:val="Normal"/>
    <w:link w:val="FooterChar"/>
    <w:uiPriority w:val="99"/>
    <w:unhideWhenUsed/>
    <w:rsid w:val="000C0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944"/>
    <w:rPr>
      <w:rFonts w:asciiTheme="minorBidi" w:hAnsiTheme="minorBidi"/>
    </w:rPr>
  </w:style>
  <w:style w:type="paragraph" w:styleId="Revision">
    <w:name w:val="Revision"/>
    <w:hidden/>
    <w:uiPriority w:val="99"/>
    <w:semiHidden/>
    <w:rsid w:val="000C0944"/>
    <w:pPr>
      <w:spacing w:after="0" w:line="240" w:lineRule="auto"/>
    </w:pPr>
    <w:rPr>
      <w:rFonts w:asciiTheme="minorBidi" w:hAnsiTheme="minorBidi"/>
    </w:rPr>
  </w:style>
  <w:style w:type="paragraph" w:styleId="NormalWeb">
    <w:name w:val="Normal (Web)"/>
    <w:basedOn w:val="Normal"/>
    <w:uiPriority w:val="99"/>
    <w:semiHidden/>
    <w:unhideWhenUsed/>
    <w:rsid w:val="000C0944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C0944"/>
    <w:rPr>
      <w:i/>
      <w:iCs/>
    </w:rPr>
  </w:style>
  <w:style w:type="paragraph" w:customStyle="1" w:styleId="mb15">
    <w:name w:val="mb15"/>
    <w:basedOn w:val="Normal"/>
    <w:rsid w:val="000C0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C094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C0944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0C0944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0C0944"/>
    <w:pPr>
      <w:tabs>
        <w:tab w:val="right" w:leader="dot" w:pos="9350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0C094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C0944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0C0944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2A1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D26"/>
    <w:rPr>
      <w:rFonts w:asciiTheme="minorBidi" w:hAnsi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D26"/>
    <w:rPr>
      <w:rFonts w:asciiTheme="minorBidi" w:hAnsi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D6D0D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qFormat/>
    <w:rsid w:val="00A62AB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62AB0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62AB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AB0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62AB0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7B5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2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DEA65-6481-4BDA-A983-5EFAD02A3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U. Rehman</dc:creator>
  <cp:keywords/>
  <dc:description/>
  <cp:lastModifiedBy>Shanmuga Priya Paneerselvam</cp:lastModifiedBy>
  <cp:revision>4</cp:revision>
  <cp:lastPrinted>2026-02-20T08:08:00Z</cp:lastPrinted>
  <dcterms:created xsi:type="dcterms:W3CDTF">2026-03-05T08:05:00Z</dcterms:created>
  <dcterms:modified xsi:type="dcterms:W3CDTF">2026-03-07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084720-f1d5-4d47-a24c-91d9923dad01</vt:lpwstr>
  </property>
  <property fmtid="{D5CDD505-2E9C-101B-9397-08002B2CF9AE}" pid="3" name="ZOTERO_PREF_1">
    <vt:lpwstr>&lt;data data-version="3" zotero-version="7.0.30"&gt;&lt;session id="PVREx56z"/&gt;&lt;style id="http://www.zotero.org/styles/elsevier-harvard" hasBibliography="1" bibliographyStyleHasBeenSet="1"/&gt;&lt;prefs&gt;&lt;pref name="fieldType" value="Field"/&gt;&lt;/prefs&gt;&lt;/data&gt;</vt:lpwstr>
  </property>
</Properties>
</file>